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832D5D" w14:textId="3C096261" w:rsidR="0041399E" w:rsidRPr="00897935" w:rsidRDefault="00E37A83" w:rsidP="0041399E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897935">
        <w:rPr>
          <w:rFonts w:ascii="Times New Roman" w:hAnsi="Times New Roman" w:cs="Times New Roman"/>
          <w:b/>
          <w:sz w:val="28"/>
          <w:szCs w:val="28"/>
          <w:lang w:val="en-GB"/>
        </w:rPr>
        <w:t>Supplementary materials</w:t>
      </w:r>
      <w:r w:rsidR="0041399E" w:rsidRPr="00897935">
        <w:rPr>
          <w:rFonts w:ascii="Times New Roman" w:hAnsi="Times New Roman" w:cs="Times New Roman"/>
          <w:b/>
          <w:sz w:val="28"/>
          <w:szCs w:val="28"/>
          <w:lang w:val="en-GB"/>
        </w:rPr>
        <w:t xml:space="preserve"> for “</w:t>
      </w:r>
      <w:r w:rsidR="003916D0" w:rsidRPr="00897935">
        <w:rPr>
          <w:rFonts w:ascii="Times New Roman" w:hAnsi="Times New Roman" w:cs="Times New Roman"/>
          <w:b/>
          <w:sz w:val="28"/>
          <w:szCs w:val="28"/>
          <w:lang w:val="en-GB"/>
        </w:rPr>
        <w:t xml:space="preserve">Differentiating </w:t>
      </w:r>
      <w:proofErr w:type="spellStart"/>
      <w:r w:rsidR="003916D0" w:rsidRPr="00897935">
        <w:rPr>
          <w:rFonts w:ascii="Times New Roman" w:hAnsi="Times New Roman" w:cs="Times New Roman"/>
          <w:b/>
          <w:sz w:val="28"/>
          <w:szCs w:val="28"/>
          <w:lang w:val="en-GB"/>
        </w:rPr>
        <w:t>Fetal</w:t>
      </w:r>
      <w:proofErr w:type="spellEnd"/>
      <w:r w:rsidR="003916D0" w:rsidRPr="00897935">
        <w:rPr>
          <w:rFonts w:ascii="Times New Roman" w:hAnsi="Times New Roman" w:cs="Times New Roman"/>
          <w:b/>
          <w:sz w:val="28"/>
          <w:szCs w:val="28"/>
          <w:lang w:val="en-GB"/>
        </w:rPr>
        <w:t xml:space="preserve"> Alcohol Spectrum Disorder (FASD) from other Neurodevelopmental Disorders: Neurocognitive and Socio-Emotional Evidence</w:t>
      </w:r>
      <w:r w:rsidR="0041399E" w:rsidRPr="00897935">
        <w:rPr>
          <w:rFonts w:ascii="Times New Roman" w:hAnsi="Times New Roman" w:cs="Times New Roman"/>
          <w:b/>
          <w:sz w:val="28"/>
          <w:szCs w:val="28"/>
          <w:lang w:val="en-GB"/>
        </w:rPr>
        <w:t>”</w:t>
      </w:r>
    </w:p>
    <w:p w14:paraId="08A6D7B4" w14:textId="77777777" w:rsidR="0041399E" w:rsidRPr="00897935" w:rsidRDefault="0041399E" w:rsidP="0041399E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11A92A04" w14:textId="1F3BFC0D" w:rsidR="00E37A83" w:rsidRPr="00897935" w:rsidRDefault="003916D0" w:rsidP="003916D0">
      <w:pPr>
        <w:jc w:val="center"/>
        <w:rPr>
          <w:rFonts w:ascii="Times New Roman" w:hAnsi="Times New Roman" w:cs="Times New Roman"/>
          <w:sz w:val="22"/>
          <w:szCs w:val="22"/>
        </w:rPr>
      </w:pPr>
      <w:r w:rsidRPr="00897935">
        <w:rPr>
          <w:rFonts w:ascii="Times New Roman" w:hAnsi="Times New Roman" w:cs="Times New Roman"/>
          <w:sz w:val="22"/>
          <w:szCs w:val="22"/>
        </w:rPr>
        <w:t>Roberto Fernandes-Magalhaes, Lorena Labrado, David Ferrera, Marisa Fernández-Sánchez, Ana Belén del Pino, Dino Soldic, Sarai Pazos-García, María Eugenia De Lahoz, Irene Peláez, Paloma Barjola, Francisco Mercado</w:t>
      </w:r>
    </w:p>
    <w:p w14:paraId="149CD6DA" w14:textId="77777777" w:rsidR="00D224CF" w:rsidRPr="00897935" w:rsidRDefault="00D224CF">
      <w:pPr>
        <w:rPr>
          <w:rFonts w:ascii="Times New Roman" w:hAnsi="Times New Roman" w:cs="Times New Roman"/>
          <w:sz w:val="28"/>
          <w:szCs w:val="28"/>
        </w:rPr>
      </w:pPr>
    </w:p>
    <w:p w14:paraId="7A23F208" w14:textId="48C1EB06" w:rsidR="001E23D3" w:rsidRPr="00897935" w:rsidRDefault="003916D0" w:rsidP="001E23D3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897935">
        <w:rPr>
          <w:rFonts w:ascii="Times New Roman" w:hAnsi="Times New Roman" w:cs="Times New Roman"/>
          <w:sz w:val="28"/>
          <w:szCs w:val="28"/>
          <w:lang w:val="en-GB"/>
        </w:rPr>
        <w:t>Analysis in IQ-Matched Subgroups</w:t>
      </w:r>
    </w:p>
    <w:p w14:paraId="52621487" w14:textId="77777777" w:rsidR="003916D0" w:rsidRPr="00897935" w:rsidRDefault="003916D0" w:rsidP="001E23D3">
      <w:pPr>
        <w:rPr>
          <w:rFonts w:ascii="Times New Roman" w:hAnsi="Times New Roman" w:cs="Times New Roman"/>
          <w:lang w:val="en-US"/>
        </w:rPr>
      </w:pPr>
    </w:p>
    <w:p w14:paraId="48712122" w14:textId="2463E7E1" w:rsidR="00E97238" w:rsidRPr="00897935" w:rsidRDefault="00E97238" w:rsidP="00A8631A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897935">
        <w:rPr>
          <w:rFonts w:ascii="Times New Roman" w:hAnsi="Times New Roman" w:cs="Times New Roman"/>
          <w:lang w:val="en-GB"/>
        </w:rPr>
        <w:t>This supplementary analysis was conducted to determine whether the neurocognitive and socio-emotional differences observed between the FASD and ND groups persisted after controlling for general intellectual functioning. To this end, only participants whose Full-Scale IQ fell within the normal range (</w:t>
      </w:r>
      <w:r w:rsidR="00AE0270" w:rsidRPr="00897935">
        <w:rPr>
          <w:rFonts w:ascii="Times New Roman" w:hAnsi="Times New Roman" w:cs="Times New Roman"/>
          <w:lang w:val="en-GB"/>
        </w:rPr>
        <w:t xml:space="preserve">i.e., </w:t>
      </w:r>
      <w:r w:rsidR="00974C98" w:rsidRPr="00897935">
        <w:rPr>
          <w:rFonts w:ascii="Times New Roman" w:hAnsi="Times New Roman" w:cs="Times New Roman"/>
          <w:lang w:val="en-GB"/>
        </w:rPr>
        <w:t>85-</w:t>
      </w:r>
      <w:r w:rsidRPr="00897935">
        <w:rPr>
          <w:rFonts w:ascii="Times New Roman" w:hAnsi="Times New Roman" w:cs="Times New Roman"/>
          <w:lang w:val="en-GB"/>
        </w:rPr>
        <w:t>115) were included, resulting in a subsample of 15 children with FASD and 23 children with ND.</w:t>
      </w:r>
    </w:p>
    <w:tbl>
      <w:tblPr>
        <w:tblStyle w:val="TableGrid"/>
        <w:tblpPr w:leftFromText="141" w:rightFromText="141" w:vertAnchor="page" w:horzAnchor="margin" w:tblpY="10583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417"/>
        <w:gridCol w:w="1418"/>
        <w:gridCol w:w="3543"/>
      </w:tblGrid>
      <w:tr w:rsidR="00897935" w:rsidRPr="00897935" w14:paraId="0F6A5458" w14:textId="77777777" w:rsidTr="00A8631A">
        <w:trPr>
          <w:trHeight w:val="171"/>
        </w:trPr>
        <w:tc>
          <w:tcPr>
            <w:tcW w:w="2235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3539F7D0" w14:textId="77777777" w:rsidR="00A8631A" w:rsidRPr="00897935" w:rsidRDefault="00A8631A" w:rsidP="00A8631A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14:paraId="0BE4AE33" w14:textId="77777777" w:rsidR="00A8631A" w:rsidRPr="00897935" w:rsidRDefault="00A8631A" w:rsidP="00A8631A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SD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</w:tcPr>
          <w:p w14:paraId="5EFB8084" w14:textId="77777777" w:rsidR="00A8631A" w:rsidRPr="00897935" w:rsidRDefault="00A8631A" w:rsidP="00A86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</w:t>
            </w:r>
          </w:p>
        </w:tc>
        <w:tc>
          <w:tcPr>
            <w:tcW w:w="3543" w:type="dxa"/>
            <w:tcBorders>
              <w:top w:val="single" w:sz="18" w:space="0" w:color="auto"/>
              <w:bottom w:val="single" w:sz="18" w:space="0" w:color="auto"/>
            </w:tcBorders>
          </w:tcPr>
          <w:p w14:paraId="717E2550" w14:textId="77777777" w:rsidR="00A8631A" w:rsidRPr="00897935" w:rsidRDefault="00A8631A" w:rsidP="00A863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n–Whitney U</w:t>
            </w:r>
          </w:p>
        </w:tc>
      </w:tr>
      <w:tr w:rsidR="00897935" w:rsidRPr="00897935" w14:paraId="2E8063B3" w14:textId="77777777" w:rsidTr="00A8631A">
        <w:trPr>
          <w:trHeight w:val="70"/>
        </w:trPr>
        <w:tc>
          <w:tcPr>
            <w:tcW w:w="2235" w:type="dxa"/>
            <w:tcBorders>
              <w:top w:val="single" w:sz="12" w:space="0" w:color="auto"/>
            </w:tcBorders>
            <w:hideMark/>
          </w:tcPr>
          <w:p w14:paraId="7D326531" w14:textId="77777777" w:rsidR="00A8631A" w:rsidRPr="00897935" w:rsidRDefault="00A8631A" w:rsidP="00A8631A">
            <w:pPr>
              <w:spacing w:before="120" w:after="12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213757909"/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116115F8" w14:textId="36C73F0F" w:rsidR="00A8631A" w:rsidRPr="00897935" w:rsidRDefault="001218B8" w:rsidP="00A863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64.67 (7.22</w:t>
            </w:r>
            <w:r w:rsidR="00A8631A" w:rsidRPr="0089793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549486A9" w14:textId="17A34DB4" w:rsidR="00A8631A" w:rsidRPr="00897935" w:rsidRDefault="001B4AD3" w:rsidP="00A8631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30 (5.92</w:t>
            </w:r>
            <w:r w:rsidR="00A8631A"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543" w:type="dxa"/>
            <w:tcBorders>
              <w:top w:val="single" w:sz="12" w:space="0" w:color="auto"/>
            </w:tcBorders>
          </w:tcPr>
          <w:p w14:paraId="60FEEABE" w14:textId="56DB7F4A" w:rsidR="00A8631A" w:rsidRPr="00897935" w:rsidRDefault="00361AD7" w:rsidP="00361A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 = 85.50, p = 0.008</w:t>
            </w:r>
            <w:r w:rsidR="0096371E"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96371E"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  <w:proofErr w:type="spellEnd"/>
            <w:r w:rsidR="0096371E"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,50*</w:t>
            </w:r>
          </w:p>
        </w:tc>
      </w:tr>
      <w:tr w:rsidR="00897935" w:rsidRPr="00897935" w14:paraId="72CA9113" w14:textId="77777777" w:rsidTr="00A8631A">
        <w:trPr>
          <w:trHeight w:val="294"/>
        </w:trPr>
        <w:tc>
          <w:tcPr>
            <w:tcW w:w="2235" w:type="dxa"/>
          </w:tcPr>
          <w:p w14:paraId="0E7D9A5B" w14:textId="77777777" w:rsidR="00A8631A" w:rsidRPr="00897935" w:rsidRDefault="00A8631A" w:rsidP="00A8631A">
            <w:pPr>
              <w:spacing w:before="120" w:after="12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417" w:type="dxa"/>
          </w:tcPr>
          <w:p w14:paraId="03973DC0" w14:textId="2F1836B8" w:rsidR="00A8631A" w:rsidRPr="00897935" w:rsidRDefault="001218B8" w:rsidP="00A86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67 (8.92</w:t>
            </w:r>
            <w:r w:rsidR="00A8631A"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14:paraId="5C289410" w14:textId="56CC9433" w:rsidR="00A8631A" w:rsidRPr="00897935" w:rsidRDefault="001B4AD3" w:rsidP="00A8631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35 (11.03</w:t>
            </w:r>
            <w:r w:rsidR="00A8631A"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543" w:type="dxa"/>
          </w:tcPr>
          <w:p w14:paraId="1BC51530" w14:textId="45FA8AEA" w:rsidR="00A8631A" w:rsidRPr="00897935" w:rsidRDefault="00361AD7" w:rsidP="00361A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 = 136.5, p = 0.286</w:t>
            </w:r>
            <w:r w:rsidR="0096371E"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96371E"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  <w:proofErr w:type="spellEnd"/>
            <w:r w:rsidR="0096371E"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,20</w:t>
            </w:r>
          </w:p>
        </w:tc>
      </w:tr>
      <w:tr w:rsidR="00897935" w:rsidRPr="00897935" w14:paraId="730F07E6" w14:textId="77777777" w:rsidTr="00A8631A">
        <w:trPr>
          <w:trHeight w:val="294"/>
        </w:trPr>
        <w:tc>
          <w:tcPr>
            <w:tcW w:w="2235" w:type="dxa"/>
          </w:tcPr>
          <w:p w14:paraId="602C8069" w14:textId="77777777" w:rsidR="00A8631A" w:rsidRPr="00897935" w:rsidRDefault="00A8631A" w:rsidP="00A8631A">
            <w:pPr>
              <w:spacing w:before="120" w:after="1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atic Complains</w:t>
            </w:r>
          </w:p>
        </w:tc>
        <w:tc>
          <w:tcPr>
            <w:tcW w:w="1417" w:type="dxa"/>
          </w:tcPr>
          <w:p w14:paraId="26471563" w14:textId="02889470" w:rsidR="00A8631A" w:rsidRPr="00897935" w:rsidRDefault="001218B8" w:rsidP="00A86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40 (6.63</w:t>
            </w:r>
            <w:r w:rsidR="00A8631A"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14:paraId="100C3742" w14:textId="432EA33D" w:rsidR="00A8631A" w:rsidRPr="00897935" w:rsidRDefault="001B4AD3" w:rsidP="00A86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96 (7.98</w:t>
            </w:r>
            <w:r w:rsidR="00A8631A"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543" w:type="dxa"/>
          </w:tcPr>
          <w:p w14:paraId="3FB08C9C" w14:textId="0496EF80" w:rsidR="00A8631A" w:rsidRPr="00897935" w:rsidRDefault="00361AD7" w:rsidP="00361A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 = 158.0</w:t>
            </w:r>
            <w:r w:rsidR="00A8631A"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680</w:t>
            </w:r>
            <w:r w:rsidR="0096371E"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96371E"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  <w:proofErr w:type="spellEnd"/>
            <w:r w:rsidR="0096371E"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,08</w:t>
            </w:r>
          </w:p>
        </w:tc>
      </w:tr>
      <w:tr w:rsidR="00897935" w:rsidRPr="00897935" w14:paraId="644D59BA" w14:textId="77777777" w:rsidTr="00A8631A">
        <w:trPr>
          <w:trHeight w:val="294"/>
        </w:trPr>
        <w:tc>
          <w:tcPr>
            <w:tcW w:w="2235" w:type="dxa"/>
          </w:tcPr>
          <w:p w14:paraId="22AEEA7B" w14:textId="77777777" w:rsidR="00A8631A" w:rsidRPr="00897935" w:rsidRDefault="00A8631A" w:rsidP="00A8631A">
            <w:pPr>
              <w:spacing w:before="120" w:after="1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Problems</w:t>
            </w:r>
          </w:p>
        </w:tc>
        <w:tc>
          <w:tcPr>
            <w:tcW w:w="1417" w:type="dxa"/>
          </w:tcPr>
          <w:p w14:paraId="2B664820" w14:textId="75580606" w:rsidR="00A8631A" w:rsidRPr="00897935" w:rsidRDefault="001218B8" w:rsidP="00A86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63 (8.75</w:t>
            </w:r>
            <w:r w:rsidR="00A8631A"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14:paraId="0DE9CC7E" w14:textId="3FC65770" w:rsidR="00A8631A" w:rsidRPr="00897935" w:rsidRDefault="001B4AD3" w:rsidP="00A86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47 (9.36</w:t>
            </w:r>
            <w:r w:rsidR="00A8631A"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543" w:type="dxa"/>
          </w:tcPr>
          <w:p w14:paraId="5D56C195" w14:textId="552DE0B4" w:rsidR="00A8631A" w:rsidRPr="00897935" w:rsidRDefault="00361AD7" w:rsidP="00361A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 = 125.0, p = 0.162</w:t>
            </w:r>
            <w:r w:rsidR="0096371E"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96371E"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  <w:proofErr w:type="spellEnd"/>
            <w:r w:rsidR="0096371E"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,27</w:t>
            </w:r>
          </w:p>
        </w:tc>
      </w:tr>
      <w:tr w:rsidR="00897935" w:rsidRPr="00897935" w14:paraId="1F39F92B" w14:textId="77777777" w:rsidTr="00A8631A">
        <w:trPr>
          <w:trHeight w:val="294"/>
        </w:trPr>
        <w:tc>
          <w:tcPr>
            <w:tcW w:w="2235" w:type="dxa"/>
          </w:tcPr>
          <w:p w14:paraId="0678244B" w14:textId="77777777" w:rsidR="00A8631A" w:rsidRPr="00897935" w:rsidRDefault="00A8631A" w:rsidP="00A8631A">
            <w:pPr>
              <w:spacing w:before="120" w:after="12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ought Problems</w:t>
            </w:r>
          </w:p>
        </w:tc>
        <w:tc>
          <w:tcPr>
            <w:tcW w:w="1417" w:type="dxa"/>
          </w:tcPr>
          <w:p w14:paraId="4A14FE0E" w14:textId="3FC2F59E" w:rsidR="00A8631A" w:rsidRPr="00897935" w:rsidRDefault="001218B8" w:rsidP="00A86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73 (9.26</w:t>
            </w:r>
            <w:r w:rsidR="00A8631A"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14:paraId="22632A64" w14:textId="7EC16F21" w:rsidR="00A8631A" w:rsidRPr="00897935" w:rsidRDefault="001B4AD3" w:rsidP="00A86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61 (5.63</w:t>
            </w:r>
            <w:r w:rsidR="00A8631A"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543" w:type="dxa"/>
          </w:tcPr>
          <w:p w14:paraId="515E06DC" w14:textId="05C0C82F" w:rsidR="00A8631A" w:rsidRPr="00897935" w:rsidRDefault="00361AD7" w:rsidP="00361A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 = 117.0, p = 0.101</w:t>
            </w:r>
            <w:r w:rsidR="0096371E"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96371E"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  <w:proofErr w:type="spellEnd"/>
            <w:r w:rsidR="0096371E"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,32</w:t>
            </w:r>
          </w:p>
        </w:tc>
      </w:tr>
      <w:tr w:rsidR="00897935" w:rsidRPr="00897935" w14:paraId="5443F0C4" w14:textId="77777777" w:rsidTr="00A8631A">
        <w:trPr>
          <w:trHeight w:val="294"/>
        </w:trPr>
        <w:tc>
          <w:tcPr>
            <w:tcW w:w="2235" w:type="dxa"/>
          </w:tcPr>
          <w:p w14:paraId="0E18B8E5" w14:textId="77777777" w:rsidR="00A8631A" w:rsidRPr="00897935" w:rsidRDefault="00A8631A" w:rsidP="00A8631A">
            <w:pPr>
              <w:spacing w:before="120" w:after="12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ention Problems</w:t>
            </w:r>
          </w:p>
        </w:tc>
        <w:tc>
          <w:tcPr>
            <w:tcW w:w="1417" w:type="dxa"/>
          </w:tcPr>
          <w:p w14:paraId="6579ED99" w14:textId="179FFE48" w:rsidR="00A8631A" w:rsidRPr="00897935" w:rsidRDefault="001218B8" w:rsidP="00A86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53 (7.64</w:t>
            </w:r>
            <w:r w:rsidR="00A8631A"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14:paraId="119D0092" w14:textId="6E44864E" w:rsidR="00A8631A" w:rsidRPr="00897935" w:rsidRDefault="001B4AD3" w:rsidP="00A86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87 (6.55</w:t>
            </w:r>
            <w:r w:rsidR="00A8631A"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543" w:type="dxa"/>
          </w:tcPr>
          <w:p w14:paraId="4F2B896D" w14:textId="4B1EC3B6" w:rsidR="00A8631A" w:rsidRPr="00897935" w:rsidRDefault="00361AD7" w:rsidP="00361A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 = 111.0, p = 0.068</w:t>
            </w:r>
            <w:r w:rsidR="0096371E"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96371E"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  <w:proofErr w:type="spellEnd"/>
            <w:r w:rsidR="0096371E"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,35</w:t>
            </w:r>
          </w:p>
        </w:tc>
      </w:tr>
      <w:tr w:rsidR="00897935" w:rsidRPr="00897935" w14:paraId="0054B248" w14:textId="77777777" w:rsidTr="00A8631A">
        <w:trPr>
          <w:trHeight w:val="294"/>
        </w:trPr>
        <w:tc>
          <w:tcPr>
            <w:tcW w:w="2235" w:type="dxa"/>
          </w:tcPr>
          <w:p w14:paraId="4D7864B2" w14:textId="77777777" w:rsidR="00A8631A" w:rsidRPr="00897935" w:rsidRDefault="00A8631A" w:rsidP="00A8631A">
            <w:pPr>
              <w:spacing w:before="120" w:after="12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le-breaking Behavior</w:t>
            </w:r>
          </w:p>
        </w:tc>
        <w:tc>
          <w:tcPr>
            <w:tcW w:w="1417" w:type="dxa"/>
          </w:tcPr>
          <w:p w14:paraId="1EBBE42C" w14:textId="110F400A" w:rsidR="00A8631A" w:rsidRPr="00897935" w:rsidRDefault="001218B8" w:rsidP="00A86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40 (7.44</w:t>
            </w:r>
            <w:r w:rsidR="00A8631A"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14:paraId="292D27DB" w14:textId="51D7A8C2" w:rsidR="00A8631A" w:rsidRPr="00897935" w:rsidRDefault="001B4AD3" w:rsidP="00A86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04 (4.80</w:t>
            </w:r>
            <w:r w:rsidR="00A8631A"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543" w:type="dxa"/>
          </w:tcPr>
          <w:p w14:paraId="445EB50E" w14:textId="7653E007" w:rsidR="00A8631A" w:rsidRPr="00897935" w:rsidRDefault="00361AD7" w:rsidP="00361A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 = 117.0, p = 0.101</w:t>
            </w:r>
            <w:r w:rsidR="0096371E"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96371E"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  <w:proofErr w:type="spellEnd"/>
            <w:r w:rsidR="0096371E"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,32</w:t>
            </w:r>
          </w:p>
        </w:tc>
      </w:tr>
      <w:tr w:rsidR="00897935" w:rsidRPr="00897935" w14:paraId="54043E7B" w14:textId="77777777" w:rsidTr="00A8631A">
        <w:trPr>
          <w:trHeight w:val="294"/>
        </w:trPr>
        <w:tc>
          <w:tcPr>
            <w:tcW w:w="2235" w:type="dxa"/>
            <w:tcBorders>
              <w:bottom w:val="single" w:sz="12" w:space="0" w:color="auto"/>
            </w:tcBorders>
          </w:tcPr>
          <w:p w14:paraId="4C481F9D" w14:textId="77777777" w:rsidR="00A8631A" w:rsidRPr="00897935" w:rsidRDefault="00A8631A" w:rsidP="00A8631A">
            <w:pPr>
              <w:spacing w:before="120" w:after="12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gressive Behavior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05F1B15E" w14:textId="564C557A" w:rsidR="00A8631A" w:rsidRPr="00897935" w:rsidRDefault="001B4AD3" w:rsidP="00A86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53 (9.03</w:t>
            </w:r>
            <w:r w:rsidR="00A8631A"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242E1128" w14:textId="1AD2EBEA" w:rsidR="00A8631A" w:rsidRPr="00897935" w:rsidRDefault="001B4AD3" w:rsidP="00A863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00 (5.36</w:t>
            </w:r>
            <w:r w:rsidR="00A8631A"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543" w:type="dxa"/>
            <w:tcBorders>
              <w:bottom w:val="single" w:sz="12" w:space="0" w:color="auto"/>
            </w:tcBorders>
          </w:tcPr>
          <w:p w14:paraId="1654F33E" w14:textId="63599A1D" w:rsidR="00A8631A" w:rsidRPr="00897935" w:rsidRDefault="00361AD7" w:rsidP="00361A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 = 71.00, p = 0.002</w:t>
            </w:r>
            <w:r w:rsidR="0096371E"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96371E"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  <w:proofErr w:type="spellEnd"/>
            <w:r w:rsidR="0096371E"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,58*</w:t>
            </w:r>
          </w:p>
        </w:tc>
      </w:tr>
    </w:tbl>
    <w:bookmarkEnd w:id="0"/>
    <w:p w14:paraId="443664AE" w14:textId="160D47A7" w:rsidR="001E23D3" w:rsidRPr="00897935" w:rsidRDefault="00E97238" w:rsidP="00A8631A">
      <w:pPr>
        <w:spacing w:line="480" w:lineRule="auto"/>
        <w:ind w:firstLine="709"/>
        <w:jc w:val="both"/>
        <w:rPr>
          <w:rFonts w:ascii="Times New Roman" w:hAnsi="Times New Roman" w:cs="Times New Roman"/>
          <w:lang w:val="en-GB"/>
        </w:rPr>
      </w:pPr>
      <w:r w:rsidRPr="00897935">
        <w:rPr>
          <w:rFonts w:ascii="Times New Roman" w:hAnsi="Times New Roman" w:cs="Times New Roman"/>
          <w:lang w:val="en-GB"/>
        </w:rPr>
        <w:t>Group comparisons were performed using the Mann–Whitney U test, following the same statistical procedures applied in the primary analysis. The results demonstrated that the same pattern of significant differences was maintained</w:t>
      </w:r>
      <w:r w:rsidR="00A65386" w:rsidRPr="00897935">
        <w:rPr>
          <w:rFonts w:ascii="Times New Roman" w:hAnsi="Times New Roman" w:cs="Times New Roman"/>
          <w:lang w:val="en-GB"/>
        </w:rPr>
        <w:t xml:space="preserve">. In particular, </w:t>
      </w:r>
      <w:r w:rsidRPr="00897935">
        <w:rPr>
          <w:rFonts w:ascii="Times New Roman" w:hAnsi="Times New Roman" w:cs="Times New Roman"/>
          <w:lang w:val="en-GB"/>
        </w:rPr>
        <w:t xml:space="preserve">the FASD group continuing to </w:t>
      </w:r>
      <w:r w:rsidR="00CB0D4A" w:rsidRPr="00897935">
        <w:rPr>
          <w:rFonts w:ascii="Times New Roman" w:hAnsi="Times New Roman" w:cs="Times New Roman"/>
          <w:lang w:val="en-GB"/>
        </w:rPr>
        <w:t>exhibit</w:t>
      </w:r>
      <w:r w:rsidRPr="00897935">
        <w:rPr>
          <w:rFonts w:ascii="Times New Roman" w:hAnsi="Times New Roman" w:cs="Times New Roman"/>
          <w:lang w:val="en-GB"/>
        </w:rPr>
        <w:t xml:space="preserve"> significantly lower performance across domains</w:t>
      </w:r>
      <w:r w:rsidR="00CB0D4A" w:rsidRPr="00897935">
        <w:rPr>
          <w:rFonts w:ascii="Times New Roman" w:hAnsi="Times New Roman" w:cs="Times New Roman"/>
          <w:lang w:val="en-GB"/>
        </w:rPr>
        <w:t xml:space="preserve"> than</w:t>
      </w:r>
      <w:r w:rsidR="00F00D28" w:rsidRPr="00897935">
        <w:rPr>
          <w:rFonts w:ascii="Times New Roman" w:hAnsi="Times New Roman" w:cs="Times New Roman"/>
          <w:lang w:val="en-GB"/>
        </w:rPr>
        <w:t xml:space="preserve"> children with ND</w:t>
      </w:r>
      <w:r w:rsidRPr="00897935">
        <w:rPr>
          <w:rFonts w:ascii="Times New Roman" w:hAnsi="Times New Roman" w:cs="Times New Roman"/>
          <w:lang w:val="en-GB"/>
        </w:rPr>
        <w:t>. A summary of the statistical results for the IQ-matched subsample is presented in Supplementary Table</w:t>
      </w:r>
      <w:r w:rsidR="00AE0270" w:rsidRPr="00897935">
        <w:rPr>
          <w:rFonts w:ascii="Times New Roman" w:hAnsi="Times New Roman" w:cs="Times New Roman"/>
          <w:lang w:val="en-GB"/>
        </w:rPr>
        <w:t>s</w:t>
      </w:r>
      <w:r w:rsidRPr="00897935">
        <w:rPr>
          <w:rFonts w:ascii="Times New Roman" w:hAnsi="Times New Roman" w:cs="Times New Roman"/>
          <w:lang w:val="en-GB"/>
        </w:rPr>
        <w:t xml:space="preserve"> S1</w:t>
      </w:r>
      <w:r w:rsidR="00AE0270" w:rsidRPr="00897935">
        <w:rPr>
          <w:rFonts w:ascii="Times New Roman" w:hAnsi="Times New Roman" w:cs="Times New Roman"/>
          <w:lang w:val="en-GB"/>
        </w:rPr>
        <w:t xml:space="preserve"> and S2</w:t>
      </w:r>
      <w:r w:rsidRPr="00897935">
        <w:rPr>
          <w:rFonts w:ascii="Times New Roman" w:hAnsi="Times New Roman" w:cs="Times New Roman"/>
          <w:lang w:val="en-GB"/>
        </w:rPr>
        <w:t>.</w:t>
      </w:r>
    </w:p>
    <w:p w14:paraId="0A2FA5A2" w14:textId="27F85DCF" w:rsidR="002C1DC5" w:rsidRPr="00897935" w:rsidRDefault="00AE0270" w:rsidP="00AE027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97935">
        <w:rPr>
          <w:rFonts w:ascii="Times New Roman" w:hAnsi="Times New Roman" w:cs="Times New Roman"/>
          <w:b/>
          <w:sz w:val="20"/>
          <w:lang w:val="en-US"/>
        </w:rPr>
        <w:t>Table S1.</w:t>
      </w:r>
      <w:r w:rsidRPr="00897935">
        <w:rPr>
          <w:rFonts w:ascii="Times New Roman" w:hAnsi="Times New Roman" w:cs="Times New Roman"/>
          <w:sz w:val="20"/>
          <w:lang w:val="en-US"/>
        </w:rPr>
        <w:t xml:space="preserve"> Means and standard deviations (in parenthesis) of each socio-emotional behavior index (of CBCL/6-18 test</w:t>
      </w:r>
      <w:r w:rsidRPr="00897935">
        <w:rPr>
          <w:lang w:val="en-US"/>
        </w:rPr>
        <w:t xml:space="preserve"> </w:t>
      </w:r>
      <w:r w:rsidRPr="00897935">
        <w:rPr>
          <w:rFonts w:ascii="Times New Roman" w:hAnsi="Times New Roman" w:cs="Times New Roman"/>
          <w:sz w:val="20"/>
          <w:lang w:val="en-US"/>
        </w:rPr>
        <w:t>in the IQ-matched subsamples (FASD and ND). Mann–Whitney U tests of neuropsychological measures are shown. Statistically significant results are marked with an asterisk, and their size effects are also reported.</w:t>
      </w:r>
    </w:p>
    <w:p w14:paraId="60F1E51B" w14:textId="77777777" w:rsidR="002C1DC5" w:rsidRPr="00897935" w:rsidRDefault="002C1DC5" w:rsidP="007B00EE">
      <w:pPr>
        <w:spacing w:line="480" w:lineRule="auto"/>
        <w:ind w:firstLine="709"/>
        <w:rPr>
          <w:rFonts w:ascii="Times New Roman" w:hAnsi="Times New Roman" w:cs="Times New Roman"/>
          <w:lang w:val="en-GB"/>
        </w:rPr>
      </w:pPr>
    </w:p>
    <w:tbl>
      <w:tblPr>
        <w:tblStyle w:val="TableGrid"/>
        <w:tblpPr w:leftFromText="141" w:rightFromText="141" w:vertAnchor="page" w:horzAnchor="margin" w:tblpY="1508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417"/>
        <w:gridCol w:w="1418"/>
        <w:gridCol w:w="2977"/>
      </w:tblGrid>
      <w:tr w:rsidR="00897935" w:rsidRPr="00897935" w14:paraId="1AF3C5A5" w14:textId="77777777" w:rsidTr="00A213C3">
        <w:trPr>
          <w:trHeight w:val="171"/>
        </w:trPr>
        <w:tc>
          <w:tcPr>
            <w:tcW w:w="3227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4C851C97" w14:textId="77777777" w:rsidR="00A213C3" w:rsidRPr="00897935" w:rsidRDefault="00A213C3" w:rsidP="00A213C3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Variables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14:paraId="29A6B10A" w14:textId="77777777" w:rsidR="00A213C3" w:rsidRPr="00897935" w:rsidRDefault="00A213C3" w:rsidP="00A213C3">
            <w:pPr>
              <w:spacing w:before="120" w:after="12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SD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</w:tcPr>
          <w:p w14:paraId="7AE2917D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</w:rPr>
            </w:pPr>
            <w:r w:rsidRPr="008979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</w:t>
            </w:r>
          </w:p>
        </w:tc>
        <w:tc>
          <w:tcPr>
            <w:tcW w:w="2977" w:type="dxa"/>
            <w:tcBorders>
              <w:top w:val="single" w:sz="18" w:space="0" w:color="auto"/>
              <w:bottom w:val="single" w:sz="18" w:space="0" w:color="auto"/>
            </w:tcBorders>
          </w:tcPr>
          <w:p w14:paraId="60F465D7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n–Whitney U</w:t>
            </w:r>
          </w:p>
        </w:tc>
      </w:tr>
      <w:tr w:rsidR="00897935" w:rsidRPr="00897935" w14:paraId="750E8FAC" w14:textId="77777777" w:rsidTr="00A213C3">
        <w:trPr>
          <w:trHeight w:val="70"/>
        </w:trPr>
        <w:tc>
          <w:tcPr>
            <w:tcW w:w="3227" w:type="dxa"/>
            <w:tcBorders>
              <w:top w:val="single" w:sz="18" w:space="0" w:color="auto"/>
              <w:bottom w:val="single" w:sz="12" w:space="0" w:color="auto"/>
            </w:tcBorders>
          </w:tcPr>
          <w:p w14:paraId="14F20AEF" w14:textId="77777777" w:rsidR="00A213C3" w:rsidRPr="00897935" w:rsidRDefault="00A213C3" w:rsidP="00A213C3">
            <w:pPr>
              <w:spacing w:before="120" w:after="12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OBAL COGNITION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2" w:space="0" w:color="auto"/>
            </w:tcBorders>
          </w:tcPr>
          <w:p w14:paraId="249A2AF3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8" w:space="0" w:color="auto"/>
              <w:bottom w:val="single" w:sz="12" w:space="0" w:color="auto"/>
            </w:tcBorders>
          </w:tcPr>
          <w:p w14:paraId="496E61A0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18" w:space="0" w:color="auto"/>
              <w:bottom w:val="single" w:sz="12" w:space="0" w:color="auto"/>
            </w:tcBorders>
          </w:tcPr>
          <w:p w14:paraId="2AA41D8E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935" w:rsidRPr="00897935" w14:paraId="10DECA85" w14:textId="77777777" w:rsidTr="00A213C3">
        <w:trPr>
          <w:trHeight w:val="70"/>
        </w:trPr>
        <w:tc>
          <w:tcPr>
            <w:tcW w:w="3227" w:type="dxa"/>
            <w:tcBorders>
              <w:top w:val="single" w:sz="18" w:space="0" w:color="auto"/>
              <w:bottom w:val="single" w:sz="12" w:space="0" w:color="auto"/>
            </w:tcBorders>
          </w:tcPr>
          <w:p w14:paraId="4AAAB770" w14:textId="77777777" w:rsidR="00A213C3" w:rsidRPr="00897935" w:rsidRDefault="00A213C3" w:rsidP="00A213C3">
            <w:pPr>
              <w:spacing w:before="120" w:after="12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SC-V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2" w:space="0" w:color="auto"/>
            </w:tcBorders>
          </w:tcPr>
          <w:p w14:paraId="124C2A91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8" w:space="0" w:color="auto"/>
              <w:bottom w:val="single" w:sz="12" w:space="0" w:color="auto"/>
            </w:tcBorders>
          </w:tcPr>
          <w:p w14:paraId="0F09BF37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18" w:space="0" w:color="auto"/>
              <w:bottom w:val="single" w:sz="12" w:space="0" w:color="auto"/>
            </w:tcBorders>
          </w:tcPr>
          <w:p w14:paraId="03F95FD9" w14:textId="77777777" w:rsidR="00A213C3" w:rsidRPr="00897935" w:rsidRDefault="00A213C3" w:rsidP="00A21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935" w:rsidRPr="00897935" w14:paraId="54E66F26" w14:textId="77777777" w:rsidTr="00A213C3">
        <w:trPr>
          <w:trHeight w:val="70"/>
        </w:trPr>
        <w:tc>
          <w:tcPr>
            <w:tcW w:w="3227" w:type="dxa"/>
            <w:tcBorders>
              <w:top w:val="single" w:sz="12" w:space="0" w:color="auto"/>
            </w:tcBorders>
            <w:hideMark/>
          </w:tcPr>
          <w:p w14:paraId="4E0C1D1E" w14:textId="77777777" w:rsidR="00A213C3" w:rsidRPr="00897935" w:rsidRDefault="00A213C3" w:rsidP="00A213C3">
            <w:pPr>
              <w:spacing w:before="120" w:after="12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Full-Scale (IQ)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41C5E8B5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91.12 (5.19)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607D354E" w14:textId="77777777" w:rsidR="00A213C3" w:rsidRPr="00897935" w:rsidRDefault="00A213C3" w:rsidP="00A213C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99.04 (6.29)</w:t>
            </w:r>
          </w:p>
        </w:tc>
        <w:tc>
          <w:tcPr>
            <w:tcW w:w="2977" w:type="dxa"/>
            <w:tcBorders>
              <w:top w:val="single" w:sz="12" w:space="0" w:color="auto"/>
            </w:tcBorders>
          </w:tcPr>
          <w:p w14:paraId="3E72CB1A" w14:textId="77777777" w:rsidR="00A213C3" w:rsidRPr="00897935" w:rsidRDefault="00A213C3" w:rsidP="00A2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U = 61.50, p &lt; 0.001, rs = 0,64*</w:t>
            </w:r>
          </w:p>
        </w:tc>
      </w:tr>
      <w:tr w:rsidR="00897935" w:rsidRPr="00897935" w14:paraId="7969AF8F" w14:textId="77777777" w:rsidTr="00A213C3">
        <w:trPr>
          <w:trHeight w:val="294"/>
        </w:trPr>
        <w:tc>
          <w:tcPr>
            <w:tcW w:w="3227" w:type="dxa"/>
          </w:tcPr>
          <w:p w14:paraId="2742E251" w14:textId="77777777" w:rsidR="00A213C3" w:rsidRPr="00897935" w:rsidRDefault="00A213C3" w:rsidP="00A213C3">
            <w:pPr>
              <w:spacing w:before="120" w:after="12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213757291"/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Verbal Comprehension (VCI)</w:t>
            </w:r>
          </w:p>
        </w:tc>
        <w:tc>
          <w:tcPr>
            <w:tcW w:w="1417" w:type="dxa"/>
          </w:tcPr>
          <w:p w14:paraId="4BF10B47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92.67 (11.28)</w:t>
            </w:r>
          </w:p>
        </w:tc>
        <w:tc>
          <w:tcPr>
            <w:tcW w:w="1418" w:type="dxa"/>
          </w:tcPr>
          <w:p w14:paraId="794A7210" w14:textId="77777777" w:rsidR="00A213C3" w:rsidRPr="00897935" w:rsidRDefault="00A213C3" w:rsidP="00A213C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97.74 (8.57)</w:t>
            </w:r>
          </w:p>
        </w:tc>
        <w:tc>
          <w:tcPr>
            <w:tcW w:w="2977" w:type="dxa"/>
          </w:tcPr>
          <w:p w14:paraId="3806D6C2" w14:textId="77777777" w:rsidR="00A213C3" w:rsidRPr="00897935" w:rsidRDefault="00A213C3" w:rsidP="00A2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U = 108.0, p = 0.050, rs = 0,37*</w:t>
            </w:r>
          </w:p>
        </w:tc>
      </w:tr>
      <w:tr w:rsidR="00897935" w:rsidRPr="00897935" w14:paraId="7D4C292F" w14:textId="77777777" w:rsidTr="00A213C3">
        <w:trPr>
          <w:trHeight w:val="294"/>
        </w:trPr>
        <w:tc>
          <w:tcPr>
            <w:tcW w:w="3227" w:type="dxa"/>
          </w:tcPr>
          <w:p w14:paraId="6680EE0B" w14:textId="77777777" w:rsidR="00A213C3" w:rsidRPr="00897935" w:rsidRDefault="00A213C3" w:rsidP="00A213C3">
            <w:pPr>
              <w:spacing w:before="120" w:after="1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Vi</w:t>
            </w:r>
            <w:proofErr w:type="spellStart"/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al</w:t>
            </w:r>
            <w:proofErr w:type="spellEnd"/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atial (VSI)</w:t>
            </w:r>
          </w:p>
        </w:tc>
        <w:tc>
          <w:tcPr>
            <w:tcW w:w="1417" w:type="dxa"/>
          </w:tcPr>
          <w:p w14:paraId="7B3907D1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93 (10.10)</w:t>
            </w:r>
          </w:p>
        </w:tc>
        <w:tc>
          <w:tcPr>
            <w:tcW w:w="1418" w:type="dxa"/>
          </w:tcPr>
          <w:p w14:paraId="55EDC560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.04 (10.11)</w:t>
            </w:r>
          </w:p>
        </w:tc>
        <w:tc>
          <w:tcPr>
            <w:tcW w:w="2977" w:type="dxa"/>
          </w:tcPr>
          <w:p w14:paraId="1DB9D5CF" w14:textId="77777777" w:rsidR="00A213C3" w:rsidRPr="00897935" w:rsidRDefault="00A213C3" w:rsidP="00A213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 = 140.5, p = 0.344, </w:t>
            </w:r>
            <w:proofErr w:type="spellStart"/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  <w:proofErr w:type="spellEnd"/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,18</w:t>
            </w:r>
          </w:p>
        </w:tc>
      </w:tr>
      <w:tr w:rsidR="00897935" w:rsidRPr="00897935" w14:paraId="1C8399E5" w14:textId="77777777" w:rsidTr="00A213C3">
        <w:trPr>
          <w:trHeight w:val="294"/>
        </w:trPr>
        <w:tc>
          <w:tcPr>
            <w:tcW w:w="3227" w:type="dxa"/>
          </w:tcPr>
          <w:p w14:paraId="6DD4D8BF" w14:textId="77777777" w:rsidR="00A213C3" w:rsidRPr="00897935" w:rsidRDefault="00A213C3" w:rsidP="00A213C3">
            <w:pPr>
              <w:spacing w:before="120" w:after="12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id Reasoning (FRI)</w:t>
            </w:r>
          </w:p>
        </w:tc>
        <w:tc>
          <w:tcPr>
            <w:tcW w:w="1417" w:type="dxa"/>
          </w:tcPr>
          <w:p w14:paraId="198C0E27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08 (10.74)</w:t>
            </w:r>
          </w:p>
        </w:tc>
        <w:tc>
          <w:tcPr>
            <w:tcW w:w="1418" w:type="dxa"/>
          </w:tcPr>
          <w:p w14:paraId="2D079DE6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70 (8.87)</w:t>
            </w:r>
          </w:p>
        </w:tc>
        <w:tc>
          <w:tcPr>
            <w:tcW w:w="2977" w:type="dxa"/>
          </w:tcPr>
          <w:p w14:paraId="18414F15" w14:textId="77777777" w:rsidR="00A213C3" w:rsidRPr="00897935" w:rsidRDefault="00A213C3" w:rsidP="00A213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 = 84.00, p = 0.007, </w:t>
            </w:r>
            <w:proofErr w:type="spellStart"/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  <w:proofErr w:type="spellEnd"/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,51*</w:t>
            </w:r>
          </w:p>
        </w:tc>
      </w:tr>
      <w:tr w:rsidR="00897935" w:rsidRPr="00897935" w14:paraId="6B28FEAD" w14:textId="77777777" w:rsidTr="00A213C3">
        <w:trPr>
          <w:trHeight w:val="294"/>
        </w:trPr>
        <w:tc>
          <w:tcPr>
            <w:tcW w:w="3227" w:type="dxa"/>
          </w:tcPr>
          <w:p w14:paraId="7FB3A1AE" w14:textId="77777777" w:rsidR="00A213C3" w:rsidRPr="00897935" w:rsidRDefault="00A213C3" w:rsidP="00A213C3">
            <w:pPr>
              <w:spacing w:before="120" w:after="12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ing Memory (WMI)</w:t>
            </w:r>
          </w:p>
        </w:tc>
        <w:tc>
          <w:tcPr>
            <w:tcW w:w="1417" w:type="dxa"/>
          </w:tcPr>
          <w:p w14:paraId="294E98F5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60 (10.16)</w:t>
            </w:r>
          </w:p>
        </w:tc>
        <w:tc>
          <w:tcPr>
            <w:tcW w:w="1418" w:type="dxa"/>
          </w:tcPr>
          <w:p w14:paraId="474EB583" w14:textId="77777777" w:rsidR="00A213C3" w:rsidRPr="00897935" w:rsidRDefault="00A213C3" w:rsidP="00A213C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43 (9.24)</w:t>
            </w:r>
          </w:p>
        </w:tc>
        <w:tc>
          <w:tcPr>
            <w:tcW w:w="2977" w:type="dxa"/>
          </w:tcPr>
          <w:p w14:paraId="31963982" w14:textId="77777777" w:rsidR="00A213C3" w:rsidRPr="00897935" w:rsidRDefault="00A213C3" w:rsidP="00A213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 = 132.5, p = 0.235, </w:t>
            </w:r>
            <w:proofErr w:type="spellStart"/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  <w:proofErr w:type="spellEnd"/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,23</w:t>
            </w:r>
          </w:p>
        </w:tc>
      </w:tr>
      <w:tr w:rsidR="00897935" w:rsidRPr="00897935" w14:paraId="682DA95E" w14:textId="77777777" w:rsidTr="00A213C3">
        <w:trPr>
          <w:trHeight w:val="294"/>
        </w:trPr>
        <w:tc>
          <w:tcPr>
            <w:tcW w:w="3227" w:type="dxa"/>
          </w:tcPr>
          <w:p w14:paraId="1EBF1382" w14:textId="77777777" w:rsidR="00A213C3" w:rsidRPr="00897935" w:rsidRDefault="00A213C3" w:rsidP="00A213C3">
            <w:pPr>
              <w:spacing w:before="120" w:after="12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cessing Speed (PSI)</w:t>
            </w:r>
          </w:p>
        </w:tc>
        <w:tc>
          <w:tcPr>
            <w:tcW w:w="1417" w:type="dxa"/>
          </w:tcPr>
          <w:p w14:paraId="235C21FE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27 (12.58)</w:t>
            </w:r>
          </w:p>
        </w:tc>
        <w:tc>
          <w:tcPr>
            <w:tcW w:w="1418" w:type="dxa"/>
          </w:tcPr>
          <w:p w14:paraId="2090D6DB" w14:textId="77777777" w:rsidR="00A213C3" w:rsidRPr="00897935" w:rsidRDefault="00A213C3" w:rsidP="00A213C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.26 (15.20)</w:t>
            </w:r>
          </w:p>
        </w:tc>
        <w:tc>
          <w:tcPr>
            <w:tcW w:w="2977" w:type="dxa"/>
          </w:tcPr>
          <w:p w14:paraId="6F8F5145" w14:textId="77777777" w:rsidR="00A213C3" w:rsidRPr="00897935" w:rsidRDefault="00A213C3" w:rsidP="00A213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 = 120.0, p = 0.121, </w:t>
            </w:r>
            <w:proofErr w:type="spellStart"/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  <w:proofErr w:type="spellEnd"/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,30</w:t>
            </w:r>
          </w:p>
        </w:tc>
      </w:tr>
      <w:tr w:rsidR="00897935" w:rsidRPr="00897935" w14:paraId="505B8179" w14:textId="77777777" w:rsidTr="00A213C3">
        <w:trPr>
          <w:trHeight w:val="294"/>
        </w:trPr>
        <w:tc>
          <w:tcPr>
            <w:tcW w:w="3227" w:type="dxa"/>
          </w:tcPr>
          <w:p w14:paraId="3AC76B2B" w14:textId="77777777" w:rsidR="00A213C3" w:rsidRPr="00897935" w:rsidRDefault="00A213C3" w:rsidP="00A213C3">
            <w:pPr>
              <w:spacing w:before="120" w:after="12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ntitative Reasoning (QRI)</w:t>
            </w:r>
          </w:p>
        </w:tc>
        <w:tc>
          <w:tcPr>
            <w:tcW w:w="1417" w:type="dxa"/>
          </w:tcPr>
          <w:p w14:paraId="0F67194E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40 (9.38)</w:t>
            </w:r>
          </w:p>
        </w:tc>
        <w:tc>
          <w:tcPr>
            <w:tcW w:w="1418" w:type="dxa"/>
          </w:tcPr>
          <w:p w14:paraId="01428029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48 (11.20)</w:t>
            </w:r>
          </w:p>
        </w:tc>
        <w:tc>
          <w:tcPr>
            <w:tcW w:w="2977" w:type="dxa"/>
          </w:tcPr>
          <w:p w14:paraId="6F3B488F" w14:textId="77777777" w:rsidR="00A213C3" w:rsidRPr="00897935" w:rsidRDefault="00A213C3" w:rsidP="00A213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 = 67.00, p = 0.001, </w:t>
            </w:r>
            <w:proofErr w:type="spellStart"/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  <w:proofErr w:type="spellEnd"/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,61*</w:t>
            </w:r>
          </w:p>
        </w:tc>
      </w:tr>
      <w:tr w:rsidR="00897935" w:rsidRPr="00897935" w14:paraId="6F11BEFF" w14:textId="77777777" w:rsidTr="00A213C3">
        <w:trPr>
          <w:trHeight w:val="294"/>
        </w:trPr>
        <w:tc>
          <w:tcPr>
            <w:tcW w:w="3227" w:type="dxa"/>
          </w:tcPr>
          <w:p w14:paraId="6182D725" w14:textId="77777777" w:rsidR="00A213C3" w:rsidRPr="00897935" w:rsidRDefault="00A213C3" w:rsidP="00A213C3">
            <w:pPr>
              <w:spacing w:before="120" w:after="12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ditory Working Memory (AWMI)</w:t>
            </w:r>
          </w:p>
        </w:tc>
        <w:tc>
          <w:tcPr>
            <w:tcW w:w="1417" w:type="dxa"/>
          </w:tcPr>
          <w:p w14:paraId="73849EA0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53 (12.91)</w:t>
            </w:r>
          </w:p>
        </w:tc>
        <w:tc>
          <w:tcPr>
            <w:tcW w:w="1418" w:type="dxa"/>
          </w:tcPr>
          <w:p w14:paraId="41C64774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12 (7.53)</w:t>
            </w:r>
          </w:p>
        </w:tc>
        <w:tc>
          <w:tcPr>
            <w:tcW w:w="2977" w:type="dxa"/>
          </w:tcPr>
          <w:p w14:paraId="6EAFF332" w14:textId="77777777" w:rsidR="00A213C3" w:rsidRPr="00897935" w:rsidRDefault="00A213C3" w:rsidP="00A213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 = 79.00, p = 0.004, </w:t>
            </w:r>
            <w:proofErr w:type="spellStart"/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  <w:proofErr w:type="spellEnd"/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,54*</w:t>
            </w:r>
          </w:p>
        </w:tc>
      </w:tr>
      <w:tr w:rsidR="00897935" w:rsidRPr="00897935" w14:paraId="483E7CEC" w14:textId="77777777" w:rsidTr="00A213C3">
        <w:trPr>
          <w:trHeight w:val="294"/>
        </w:trPr>
        <w:tc>
          <w:tcPr>
            <w:tcW w:w="3227" w:type="dxa"/>
          </w:tcPr>
          <w:p w14:paraId="16D923F7" w14:textId="77777777" w:rsidR="00A213C3" w:rsidRPr="00897935" w:rsidRDefault="00A213C3" w:rsidP="00A213C3">
            <w:pPr>
              <w:spacing w:before="120" w:after="12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verbal Processing (NVI)</w:t>
            </w:r>
          </w:p>
        </w:tc>
        <w:tc>
          <w:tcPr>
            <w:tcW w:w="1417" w:type="dxa"/>
          </w:tcPr>
          <w:p w14:paraId="234580CA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95.27 (6.90)</w:t>
            </w:r>
          </w:p>
        </w:tc>
        <w:tc>
          <w:tcPr>
            <w:tcW w:w="1418" w:type="dxa"/>
          </w:tcPr>
          <w:p w14:paraId="3C6A98DA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100.65 (8.63)</w:t>
            </w:r>
          </w:p>
        </w:tc>
        <w:tc>
          <w:tcPr>
            <w:tcW w:w="2977" w:type="dxa"/>
          </w:tcPr>
          <w:p w14:paraId="6076CA5F" w14:textId="77777777" w:rsidR="00A213C3" w:rsidRPr="00897935" w:rsidRDefault="00A213C3" w:rsidP="00A2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U = 113.5, p = 0.078, rs = 0,34</w:t>
            </w:r>
          </w:p>
        </w:tc>
      </w:tr>
      <w:tr w:rsidR="00897935" w:rsidRPr="00897935" w14:paraId="071D7516" w14:textId="77777777" w:rsidTr="00A213C3">
        <w:trPr>
          <w:trHeight w:val="294"/>
        </w:trPr>
        <w:tc>
          <w:tcPr>
            <w:tcW w:w="3227" w:type="dxa"/>
          </w:tcPr>
          <w:p w14:paraId="204B3E7B" w14:textId="77777777" w:rsidR="00A213C3" w:rsidRPr="00897935" w:rsidRDefault="00A213C3" w:rsidP="00A213C3">
            <w:pPr>
              <w:spacing w:before="120" w:after="12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General Ability (GAI)</w:t>
            </w:r>
          </w:p>
        </w:tc>
        <w:tc>
          <w:tcPr>
            <w:tcW w:w="1417" w:type="dxa"/>
          </w:tcPr>
          <w:p w14:paraId="01A8B8DF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92.07 (8.25)</w:t>
            </w:r>
          </w:p>
        </w:tc>
        <w:tc>
          <w:tcPr>
            <w:tcW w:w="1418" w:type="dxa"/>
          </w:tcPr>
          <w:p w14:paraId="40C901BA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99.22 (6.48)</w:t>
            </w:r>
          </w:p>
        </w:tc>
        <w:tc>
          <w:tcPr>
            <w:tcW w:w="2977" w:type="dxa"/>
          </w:tcPr>
          <w:p w14:paraId="7A5417AE" w14:textId="77777777" w:rsidR="00A213C3" w:rsidRPr="00897935" w:rsidRDefault="00A213C3" w:rsidP="00A2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U = 87.00, p = 0.010, rs = 0.49*</w:t>
            </w:r>
          </w:p>
        </w:tc>
      </w:tr>
      <w:tr w:rsidR="00897935" w:rsidRPr="00897935" w14:paraId="324D27AF" w14:textId="77777777" w:rsidTr="00A213C3">
        <w:trPr>
          <w:trHeight w:val="294"/>
        </w:trPr>
        <w:tc>
          <w:tcPr>
            <w:tcW w:w="3227" w:type="dxa"/>
            <w:tcBorders>
              <w:bottom w:val="single" w:sz="18" w:space="0" w:color="auto"/>
            </w:tcBorders>
          </w:tcPr>
          <w:p w14:paraId="10217EAC" w14:textId="77777777" w:rsidR="00A213C3" w:rsidRPr="00897935" w:rsidRDefault="00A213C3" w:rsidP="00A213C3">
            <w:pPr>
              <w:spacing w:before="120" w:after="12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Cognitive Proficiency (CPI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7005505E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96.93 (8.49)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16E915B8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103.78 (11.63)</w:t>
            </w:r>
          </w:p>
        </w:tc>
        <w:tc>
          <w:tcPr>
            <w:tcW w:w="2977" w:type="dxa"/>
            <w:tcBorders>
              <w:bottom w:val="single" w:sz="18" w:space="0" w:color="auto"/>
            </w:tcBorders>
          </w:tcPr>
          <w:p w14:paraId="06F2F928" w14:textId="77777777" w:rsidR="00A213C3" w:rsidRPr="00897935" w:rsidRDefault="00A213C3" w:rsidP="00A2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U = 118.5, p = 0.107, rs = 0,31</w:t>
            </w:r>
          </w:p>
        </w:tc>
      </w:tr>
      <w:bookmarkEnd w:id="1"/>
      <w:tr w:rsidR="00897935" w:rsidRPr="00897935" w14:paraId="2862E404" w14:textId="77777777" w:rsidTr="00A213C3">
        <w:trPr>
          <w:trHeight w:val="294"/>
        </w:trPr>
        <w:tc>
          <w:tcPr>
            <w:tcW w:w="3227" w:type="dxa"/>
            <w:tcBorders>
              <w:top w:val="single" w:sz="18" w:space="0" w:color="auto"/>
              <w:bottom w:val="single" w:sz="18" w:space="0" w:color="auto"/>
            </w:tcBorders>
          </w:tcPr>
          <w:p w14:paraId="54F8283C" w14:textId="77777777" w:rsidR="00A213C3" w:rsidRPr="00897935" w:rsidRDefault="00A213C3" w:rsidP="00A213C3">
            <w:pPr>
              <w:spacing w:before="120" w:after="12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ENTION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14:paraId="4F2C6076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</w:tcPr>
          <w:p w14:paraId="747D6076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18" w:space="0" w:color="auto"/>
              <w:bottom w:val="single" w:sz="18" w:space="0" w:color="auto"/>
            </w:tcBorders>
          </w:tcPr>
          <w:p w14:paraId="08EA87A8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935" w:rsidRPr="00897935" w14:paraId="2093BB9B" w14:textId="77777777" w:rsidTr="00A213C3">
        <w:trPr>
          <w:trHeight w:val="294"/>
        </w:trPr>
        <w:tc>
          <w:tcPr>
            <w:tcW w:w="3227" w:type="dxa"/>
            <w:tcBorders>
              <w:top w:val="single" w:sz="18" w:space="0" w:color="auto"/>
              <w:bottom w:val="single" w:sz="12" w:space="0" w:color="auto"/>
            </w:tcBorders>
          </w:tcPr>
          <w:p w14:paraId="74D238D4" w14:textId="77777777" w:rsidR="00A213C3" w:rsidRPr="00897935" w:rsidRDefault="00A213C3" w:rsidP="00A213C3">
            <w:pPr>
              <w:spacing w:before="120" w:after="12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2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2" w:space="0" w:color="auto"/>
            </w:tcBorders>
          </w:tcPr>
          <w:p w14:paraId="3FDB12E1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8" w:space="0" w:color="auto"/>
              <w:bottom w:val="single" w:sz="12" w:space="0" w:color="auto"/>
            </w:tcBorders>
          </w:tcPr>
          <w:p w14:paraId="527010F0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18" w:space="0" w:color="auto"/>
              <w:bottom w:val="single" w:sz="12" w:space="0" w:color="auto"/>
            </w:tcBorders>
          </w:tcPr>
          <w:p w14:paraId="3046A0CE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935" w:rsidRPr="00897935" w14:paraId="10F33178" w14:textId="77777777" w:rsidTr="00A213C3">
        <w:trPr>
          <w:trHeight w:val="294"/>
        </w:trPr>
        <w:tc>
          <w:tcPr>
            <w:tcW w:w="3227" w:type="dxa"/>
            <w:tcBorders>
              <w:top w:val="single" w:sz="12" w:space="0" w:color="auto"/>
            </w:tcBorders>
          </w:tcPr>
          <w:p w14:paraId="5E90E8B2" w14:textId="77777777" w:rsidR="00A213C3" w:rsidRPr="00897935" w:rsidRDefault="00A213C3" w:rsidP="00A213C3">
            <w:pPr>
              <w:spacing w:before="120" w:after="12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Precision (accuracy)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783BE820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31.20 (24.83)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2D45104F" w14:textId="77777777" w:rsidR="00A213C3" w:rsidRPr="00897935" w:rsidRDefault="00A213C3" w:rsidP="00A213C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54.43 (29.86)</w:t>
            </w:r>
          </w:p>
        </w:tc>
        <w:tc>
          <w:tcPr>
            <w:tcW w:w="2977" w:type="dxa"/>
            <w:tcBorders>
              <w:top w:val="single" w:sz="12" w:space="0" w:color="auto"/>
            </w:tcBorders>
          </w:tcPr>
          <w:p w14:paraId="4D8F63C4" w14:textId="77777777" w:rsidR="00A213C3" w:rsidRPr="00897935" w:rsidRDefault="00A213C3" w:rsidP="00A213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U = 90.50, p = 0.013, rs = 0,47*</w:t>
            </w:r>
          </w:p>
        </w:tc>
      </w:tr>
      <w:tr w:rsidR="00897935" w:rsidRPr="00897935" w14:paraId="77DB5A47" w14:textId="77777777" w:rsidTr="00A213C3">
        <w:trPr>
          <w:trHeight w:val="294"/>
        </w:trPr>
        <w:tc>
          <w:tcPr>
            <w:tcW w:w="3227" w:type="dxa"/>
          </w:tcPr>
          <w:p w14:paraId="5CBD8536" w14:textId="77777777" w:rsidR="00A213C3" w:rsidRPr="00897935" w:rsidRDefault="00A213C3" w:rsidP="00A213C3">
            <w:pPr>
              <w:spacing w:before="120" w:after="12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ission errors</w:t>
            </w:r>
          </w:p>
        </w:tc>
        <w:tc>
          <w:tcPr>
            <w:tcW w:w="1417" w:type="dxa"/>
          </w:tcPr>
          <w:p w14:paraId="6DAC406E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53 (26.41)</w:t>
            </w:r>
          </w:p>
        </w:tc>
        <w:tc>
          <w:tcPr>
            <w:tcW w:w="1418" w:type="dxa"/>
          </w:tcPr>
          <w:p w14:paraId="0430B7AC" w14:textId="77777777" w:rsidR="00A213C3" w:rsidRPr="00897935" w:rsidRDefault="00A213C3" w:rsidP="00A213C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26 (28.02)</w:t>
            </w:r>
          </w:p>
        </w:tc>
        <w:tc>
          <w:tcPr>
            <w:tcW w:w="2977" w:type="dxa"/>
          </w:tcPr>
          <w:p w14:paraId="5C02F0C3" w14:textId="77777777" w:rsidR="00A213C3" w:rsidRPr="00897935" w:rsidRDefault="00A213C3" w:rsidP="00A213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 = 148.0, p = 0.478, </w:t>
            </w:r>
            <w:proofErr w:type="spellStart"/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  <w:proofErr w:type="spellEnd"/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,15</w:t>
            </w:r>
          </w:p>
        </w:tc>
      </w:tr>
      <w:tr w:rsidR="00897935" w:rsidRPr="00897935" w14:paraId="71B51BD2" w14:textId="77777777" w:rsidTr="00A213C3">
        <w:trPr>
          <w:trHeight w:val="294"/>
        </w:trPr>
        <w:tc>
          <w:tcPr>
            <w:tcW w:w="3227" w:type="dxa"/>
            <w:tcBorders>
              <w:bottom w:val="single" w:sz="12" w:space="0" w:color="auto"/>
            </w:tcBorders>
          </w:tcPr>
          <w:p w14:paraId="35235625" w14:textId="77777777" w:rsidR="00A213C3" w:rsidRPr="00897935" w:rsidRDefault="00A213C3" w:rsidP="00A213C3">
            <w:pPr>
              <w:spacing w:before="120" w:after="1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ission errors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27ACA920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40 (20.20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25E108BE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48 (31.40)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14:paraId="45192BE0" w14:textId="77777777" w:rsidR="00A213C3" w:rsidRPr="00897935" w:rsidRDefault="00A213C3" w:rsidP="00A213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 = 112.5, p = 0.073, </w:t>
            </w:r>
            <w:proofErr w:type="spellStart"/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  <w:proofErr w:type="spellEnd"/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,34</w:t>
            </w:r>
          </w:p>
        </w:tc>
      </w:tr>
      <w:tr w:rsidR="00897935" w:rsidRPr="00897935" w14:paraId="77048923" w14:textId="77777777" w:rsidTr="00A213C3">
        <w:trPr>
          <w:trHeight w:val="294"/>
        </w:trPr>
        <w:tc>
          <w:tcPr>
            <w:tcW w:w="3227" w:type="dxa"/>
            <w:tcBorders>
              <w:bottom w:val="single" w:sz="12" w:space="0" w:color="auto"/>
            </w:tcBorders>
          </w:tcPr>
          <w:p w14:paraId="4BF93343" w14:textId="77777777" w:rsidR="00A213C3" w:rsidRPr="00897935" w:rsidRDefault="00A213C3" w:rsidP="00A213C3">
            <w:pPr>
              <w:spacing w:before="120" w:after="120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ROOP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32306170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0516E633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14:paraId="5A89E434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97935" w:rsidRPr="00897935" w14:paraId="520A9AD7" w14:textId="77777777" w:rsidTr="00A213C3">
        <w:trPr>
          <w:trHeight w:val="294"/>
        </w:trPr>
        <w:tc>
          <w:tcPr>
            <w:tcW w:w="3227" w:type="dxa"/>
            <w:tcBorders>
              <w:top w:val="single" w:sz="12" w:space="0" w:color="auto"/>
            </w:tcBorders>
          </w:tcPr>
          <w:p w14:paraId="040DF349" w14:textId="77777777" w:rsidR="00A213C3" w:rsidRPr="00897935" w:rsidRDefault="00A213C3" w:rsidP="00A213C3">
            <w:pPr>
              <w:spacing w:before="120" w:after="12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ds reading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263AFCD5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32 (8.83)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40022B88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91 (7.75)</w:t>
            </w:r>
          </w:p>
        </w:tc>
        <w:tc>
          <w:tcPr>
            <w:tcW w:w="2977" w:type="dxa"/>
            <w:tcBorders>
              <w:top w:val="single" w:sz="12" w:space="0" w:color="auto"/>
            </w:tcBorders>
          </w:tcPr>
          <w:p w14:paraId="2E4CC411" w14:textId="77777777" w:rsidR="00A213C3" w:rsidRPr="00897935" w:rsidRDefault="00A213C3" w:rsidP="00A2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U = 114.5, p = 0.083</w:t>
            </w: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rs = 0,32</w:t>
            </w:r>
          </w:p>
        </w:tc>
      </w:tr>
      <w:tr w:rsidR="00897935" w:rsidRPr="00897935" w14:paraId="69645AD4" w14:textId="77777777" w:rsidTr="00A213C3">
        <w:trPr>
          <w:trHeight w:val="294"/>
        </w:trPr>
        <w:tc>
          <w:tcPr>
            <w:tcW w:w="3227" w:type="dxa"/>
          </w:tcPr>
          <w:p w14:paraId="7BE2FBB3" w14:textId="77777777" w:rsidR="00A213C3" w:rsidRPr="00897935" w:rsidRDefault="00A213C3" w:rsidP="00A213C3">
            <w:pPr>
              <w:spacing w:before="120" w:after="12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Color naming</w:t>
            </w:r>
          </w:p>
        </w:tc>
        <w:tc>
          <w:tcPr>
            <w:tcW w:w="1417" w:type="dxa"/>
          </w:tcPr>
          <w:p w14:paraId="4DDEFAD0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40.12 (7.15)</w:t>
            </w:r>
          </w:p>
        </w:tc>
        <w:tc>
          <w:tcPr>
            <w:tcW w:w="1418" w:type="dxa"/>
          </w:tcPr>
          <w:p w14:paraId="7E48CFE8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44.39 (7.46)</w:t>
            </w:r>
          </w:p>
        </w:tc>
        <w:tc>
          <w:tcPr>
            <w:tcW w:w="2977" w:type="dxa"/>
          </w:tcPr>
          <w:p w14:paraId="4A5CE906" w14:textId="77777777" w:rsidR="00A213C3" w:rsidRPr="00897935" w:rsidRDefault="00A213C3" w:rsidP="00A2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U = 113.5, p =078</w:t>
            </w: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rs = 0,34</w:t>
            </w:r>
          </w:p>
        </w:tc>
      </w:tr>
      <w:tr w:rsidR="00897935" w:rsidRPr="00897935" w14:paraId="218F9B5C" w14:textId="77777777" w:rsidTr="00A213C3">
        <w:trPr>
          <w:trHeight w:val="294"/>
        </w:trPr>
        <w:tc>
          <w:tcPr>
            <w:tcW w:w="3227" w:type="dxa"/>
          </w:tcPr>
          <w:p w14:paraId="49FD5414" w14:textId="77777777" w:rsidR="00A213C3" w:rsidRPr="00897935" w:rsidRDefault="00A213C3" w:rsidP="00A213C3">
            <w:pPr>
              <w:spacing w:before="120" w:after="12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WC interference</w:t>
            </w:r>
          </w:p>
        </w:tc>
        <w:tc>
          <w:tcPr>
            <w:tcW w:w="1417" w:type="dxa"/>
          </w:tcPr>
          <w:p w14:paraId="168F4DAC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37.87 (6.82)</w:t>
            </w:r>
          </w:p>
        </w:tc>
        <w:tc>
          <w:tcPr>
            <w:tcW w:w="1418" w:type="dxa"/>
          </w:tcPr>
          <w:p w14:paraId="12A38120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42.87 (6.37)</w:t>
            </w:r>
          </w:p>
        </w:tc>
        <w:tc>
          <w:tcPr>
            <w:tcW w:w="2977" w:type="dxa"/>
          </w:tcPr>
          <w:p w14:paraId="259D6099" w14:textId="77777777" w:rsidR="00A213C3" w:rsidRPr="00897935" w:rsidRDefault="00A213C3" w:rsidP="00A2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U = 99.00, p = 0.030</w:t>
            </w: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rs = 0,42*</w:t>
            </w:r>
          </w:p>
        </w:tc>
      </w:tr>
      <w:tr w:rsidR="00897935" w:rsidRPr="00897935" w14:paraId="1D65300E" w14:textId="77777777" w:rsidTr="00A213C3">
        <w:trPr>
          <w:trHeight w:val="294"/>
        </w:trPr>
        <w:tc>
          <w:tcPr>
            <w:tcW w:w="3227" w:type="dxa"/>
            <w:tcBorders>
              <w:top w:val="single" w:sz="18" w:space="0" w:color="auto"/>
              <w:bottom w:val="single" w:sz="18" w:space="0" w:color="auto"/>
            </w:tcBorders>
          </w:tcPr>
          <w:p w14:paraId="1D47E0BB" w14:textId="77777777" w:rsidR="00A213C3" w:rsidRPr="00897935" w:rsidRDefault="00A213C3" w:rsidP="00A213C3">
            <w:pPr>
              <w:spacing w:before="120" w:after="12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MORY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14:paraId="69852446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</w:tcPr>
          <w:p w14:paraId="33CD7011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18" w:space="0" w:color="auto"/>
              <w:bottom w:val="single" w:sz="18" w:space="0" w:color="auto"/>
            </w:tcBorders>
          </w:tcPr>
          <w:p w14:paraId="6B50FF76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935" w:rsidRPr="00897935" w14:paraId="77F05783" w14:textId="77777777" w:rsidTr="00A213C3">
        <w:trPr>
          <w:trHeight w:val="294"/>
        </w:trPr>
        <w:tc>
          <w:tcPr>
            <w:tcW w:w="3227" w:type="dxa"/>
            <w:tcBorders>
              <w:top w:val="single" w:sz="18" w:space="0" w:color="auto"/>
              <w:bottom w:val="single" w:sz="12" w:space="0" w:color="auto"/>
            </w:tcBorders>
          </w:tcPr>
          <w:p w14:paraId="4DF14900" w14:textId="77777777" w:rsidR="00A213C3" w:rsidRPr="00897935" w:rsidRDefault="00A213C3" w:rsidP="00A213C3">
            <w:pPr>
              <w:spacing w:before="120" w:after="120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MAL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2" w:space="0" w:color="auto"/>
            </w:tcBorders>
          </w:tcPr>
          <w:p w14:paraId="3C8A5C84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8" w:space="0" w:color="auto"/>
              <w:bottom w:val="single" w:sz="12" w:space="0" w:color="auto"/>
            </w:tcBorders>
          </w:tcPr>
          <w:p w14:paraId="230C13CA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18" w:space="0" w:color="auto"/>
              <w:bottom w:val="single" w:sz="12" w:space="0" w:color="auto"/>
            </w:tcBorders>
          </w:tcPr>
          <w:p w14:paraId="215FEC13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7935" w:rsidRPr="00897935" w14:paraId="4F94FDE8" w14:textId="77777777" w:rsidTr="00A213C3">
        <w:trPr>
          <w:trHeight w:val="294"/>
        </w:trPr>
        <w:tc>
          <w:tcPr>
            <w:tcW w:w="3227" w:type="dxa"/>
            <w:tcBorders>
              <w:top w:val="single" w:sz="12" w:space="0" w:color="auto"/>
            </w:tcBorders>
          </w:tcPr>
          <w:p w14:paraId="5A5A28C9" w14:textId="77777777" w:rsidR="00A213C3" w:rsidRPr="00897935" w:rsidRDefault="00A213C3" w:rsidP="00A213C3">
            <w:pPr>
              <w:spacing w:before="120" w:after="12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Verbal Memory Index (VMI)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4FDB8BF3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83.93 (7.79)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3494B674" w14:textId="77777777" w:rsidR="00A213C3" w:rsidRPr="00897935" w:rsidRDefault="00A213C3" w:rsidP="00A213C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96.30 (13.29)</w:t>
            </w:r>
          </w:p>
        </w:tc>
        <w:tc>
          <w:tcPr>
            <w:tcW w:w="2977" w:type="dxa"/>
            <w:tcBorders>
              <w:top w:val="single" w:sz="12" w:space="0" w:color="auto"/>
            </w:tcBorders>
          </w:tcPr>
          <w:p w14:paraId="48285D6D" w14:textId="77777777" w:rsidR="00A213C3" w:rsidRPr="00897935" w:rsidRDefault="00A213C3" w:rsidP="00A213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 = 79.00, p = 0.004, </w:t>
            </w:r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rs = 0,54*</w:t>
            </w:r>
          </w:p>
        </w:tc>
      </w:tr>
      <w:tr w:rsidR="00897935" w:rsidRPr="00897935" w14:paraId="620148DC" w14:textId="77777777" w:rsidTr="00A213C3">
        <w:trPr>
          <w:trHeight w:val="294"/>
        </w:trPr>
        <w:tc>
          <w:tcPr>
            <w:tcW w:w="3227" w:type="dxa"/>
          </w:tcPr>
          <w:p w14:paraId="21DD88EC" w14:textId="77777777" w:rsidR="00A213C3" w:rsidRPr="00897935" w:rsidRDefault="00A213C3" w:rsidP="00A213C3">
            <w:pPr>
              <w:spacing w:before="120" w:after="12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verbal Memory Index (NVMI)</w:t>
            </w:r>
          </w:p>
        </w:tc>
        <w:tc>
          <w:tcPr>
            <w:tcW w:w="1417" w:type="dxa"/>
          </w:tcPr>
          <w:p w14:paraId="4ADA7ED4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80 (9.68)</w:t>
            </w:r>
          </w:p>
        </w:tc>
        <w:tc>
          <w:tcPr>
            <w:tcW w:w="1418" w:type="dxa"/>
          </w:tcPr>
          <w:p w14:paraId="3B407497" w14:textId="77777777" w:rsidR="00A213C3" w:rsidRPr="00897935" w:rsidRDefault="00A213C3" w:rsidP="00A213C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30 (11.93)</w:t>
            </w:r>
          </w:p>
        </w:tc>
        <w:tc>
          <w:tcPr>
            <w:tcW w:w="2977" w:type="dxa"/>
          </w:tcPr>
          <w:p w14:paraId="32C59C13" w14:textId="77777777" w:rsidR="00A213C3" w:rsidRPr="00897935" w:rsidRDefault="00A213C3" w:rsidP="00A213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 = 81.50, p = 0.006, </w:t>
            </w:r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rs = 0,52*</w:t>
            </w:r>
          </w:p>
        </w:tc>
      </w:tr>
      <w:tr w:rsidR="00897935" w:rsidRPr="00897935" w14:paraId="28B3E239" w14:textId="77777777" w:rsidTr="00A213C3">
        <w:trPr>
          <w:trHeight w:val="294"/>
        </w:trPr>
        <w:tc>
          <w:tcPr>
            <w:tcW w:w="3227" w:type="dxa"/>
          </w:tcPr>
          <w:p w14:paraId="66551675" w14:textId="77777777" w:rsidR="00A213C3" w:rsidRPr="00897935" w:rsidRDefault="00A213C3" w:rsidP="00A213C3">
            <w:pPr>
              <w:spacing w:before="120" w:after="1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osite Memory Index (CMI)</w:t>
            </w:r>
          </w:p>
        </w:tc>
        <w:tc>
          <w:tcPr>
            <w:tcW w:w="1417" w:type="dxa"/>
          </w:tcPr>
          <w:p w14:paraId="694B6DFA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93 (7.22)</w:t>
            </w:r>
          </w:p>
        </w:tc>
        <w:tc>
          <w:tcPr>
            <w:tcW w:w="1418" w:type="dxa"/>
          </w:tcPr>
          <w:p w14:paraId="0DC70A1B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48 (11.69)</w:t>
            </w:r>
          </w:p>
        </w:tc>
        <w:tc>
          <w:tcPr>
            <w:tcW w:w="2977" w:type="dxa"/>
          </w:tcPr>
          <w:p w14:paraId="27DB7212" w14:textId="77777777" w:rsidR="00A213C3" w:rsidRPr="00897935" w:rsidRDefault="00A213C3" w:rsidP="00A213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 = 63.50, p = 0.001, </w:t>
            </w:r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rs = 0,63*</w:t>
            </w:r>
          </w:p>
        </w:tc>
      </w:tr>
      <w:tr w:rsidR="00897935" w:rsidRPr="00897935" w14:paraId="3862DAD8" w14:textId="77777777" w:rsidTr="00A213C3">
        <w:trPr>
          <w:trHeight w:val="294"/>
        </w:trPr>
        <w:tc>
          <w:tcPr>
            <w:tcW w:w="3227" w:type="dxa"/>
            <w:tcBorders>
              <w:bottom w:val="single" w:sz="12" w:space="0" w:color="auto"/>
            </w:tcBorders>
          </w:tcPr>
          <w:p w14:paraId="17FA7BB4" w14:textId="77777777" w:rsidR="00A213C3" w:rsidRPr="00897935" w:rsidRDefault="00A213C3" w:rsidP="00A213C3">
            <w:pPr>
              <w:spacing w:before="120" w:after="12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ay Recall Index (DRI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7F685771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32 (10.1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60EF8CF3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57 (10.04)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14:paraId="60FF2CB4" w14:textId="77777777" w:rsidR="00A213C3" w:rsidRPr="00897935" w:rsidRDefault="00A213C3" w:rsidP="00A213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 = 83.00, p = 0.007, </w:t>
            </w:r>
            <w:proofErr w:type="spellStart"/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  <w:proofErr w:type="spellEnd"/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,51* </w:t>
            </w:r>
          </w:p>
        </w:tc>
      </w:tr>
      <w:tr w:rsidR="00897935" w:rsidRPr="00897935" w14:paraId="4C09A520" w14:textId="77777777" w:rsidTr="00A213C3">
        <w:trPr>
          <w:trHeight w:val="294"/>
        </w:trPr>
        <w:tc>
          <w:tcPr>
            <w:tcW w:w="3227" w:type="dxa"/>
            <w:tcBorders>
              <w:bottom w:val="single" w:sz="12" w:space="0" w:color="auto"/>
            </w:tcBorders>
          </w:tcPr>
          <w:p w14:paraId="4372680F" w14:textId="77777777" w:rsidR="00A213C3" w:rsidRPr="00897935" w:rsidRDefault="00A213C3" w:rsidP="00A213C3">
            <w:pPr>
              <w:spacing w:before="120" w:after="120" w:line="276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VECI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170EEE41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32D6EF2F" w14:textId="77777777" w:rsidR="00A213C3" w:rsidRPr="00897935" w:rsidRDefault="00A213C3" w:rsidP="00A213C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14:paraId="7AA2A10F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97935" w:rsidRPr="00897935" w14:paraId="42A1E63A" w14:textId="77777777" w:rsidTr="00A213C3">
        <w:trPr>
          <w:trHeight w:val="294"/>
        </w:trPr>
        <w:tc>
          <w:tcPr>
            <w:tcW w:w="3227" w:type="dxa"/>
            <w:tcBorders>
              <w:top w:val="single" w:sz="12" w:space="0" w:color="auto"/>
            </w:tcBorders>
          </w:tcPr>
          <w:p w14:paraId="29108D06" w14:textId="77777777" w:rsidR="00A213C3" w:rsidRPr="00897935" w:rsidRDefault="00A213C3" w:rsidP="00A213C3">
            <w:pPr>
              <w:spacing w:before="120" w:after="12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ediate Free Recall (IFR)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7AFEF532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6 (0.84)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22116D16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7 (0.95)</w:t>
            </w:r>
          </w:p>
        </w:tc>
        <w:tc>
          <w:tcPr>
            <w:tcW w:w="2977" w:type="dxa"/>
            <w:tcBorders>
              <w:top w:val="single" w:sz="12" w:space="0" w:color="auto"/>
            </w:tcBorders>
          </w:tcPr>
          <w:p w14:paraId="1192AA74" w14:textId="77777777" w:rsidR="00A213C3" w:rsidRPr="00897935" w:rsidRDefault="00A213C3" w:rsidP="00A213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 = 141.0, p = 0.359, </w:t>
            </w:r>
            <w:proofErr w:type="spellStart"/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  <w:proofErr w:type="spellEnd"/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= 0,18</w:t>
            </w:r>
          </w:p>
        </w:tc>
      </w:tr>
      <w:tr w:rsidR="00897935" w:rsidRPr="00897935" w14:paraId="38D19109" w14:textId="77777777" w:rsidTr="00A213C3">
        <w:trPr>
          <w:trHeight w:val="294"/>
        </w:trPr>
        <w:tc>
          <w:tcPr>
            <w:tcW w:w="3227" w:type="dxa"/>
          </w:tcPr>
          <w:p w14:paraId="580A20DA" w14:textId="77777777" w:rsidR="00A213C3" w:rsidRPr="00897935" w:rsidRDefault="00A213C3" w:rsidP="00A213C3">
            <w:pPr>
              <w:spacing w:before="120" w:after="12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ayed Free Recall (DFR)</w:t>
            </w:r>
          </w:p>
        </w:tc>
        <w:tc>
          <w:tcPr>
            <w:tcW w:w="1417" w:type="dxa"/>
          </w:tcPr>
          <w:p w14:paraId="179B269C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-1.23 (1.14)</w:t>
            </w:r>
          </w:p>
        </w:tc>
        <w:tc>
          <w:tcPr>
            <w:tcW w:w="1418" w:type="dxa"/>
          </w:tcPr>
          <w:p w14:paraId="3624F93A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-0.32 (1.00)</w:t>
            </w:r>
          </w:p>
        </w:tc>
        <w:tc>
          <w:tcPr>
            <w:tcW w:w="2977" w:type="dxa"/>
          </w:tcPr>
          <w:p w14:paraId="4379F5A5" w14:textId="77777777" w:rsidR="00A213C3" w:rsidRPr="00897935" w:rsidRDefault="00A213C3" w:rsidP="00A2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U = 94.00, p = 0.018, rs = 0,45*</w:t>
            </w:r>
          </w:p>
        </w:tc>
      </w:tr>
      <w:tr w:rsidR="00897935" w:rsidRPr="00897935" w14:paraId="249C80D7" w14:textId="77777777" w:rsidTr="00A213C3">
        <w:trPr>
          <w:trHeight w:val="294"/>
        </w:trPr>
        <w:tc>
          <w:tcPr>
            <w:tcW w:w="3227" w:type="dxa"/>
          </w:tcPr>
          <w:p w14:paraId="5AB5D4CB" w14:textId="77777777" w:rsidR="00A213C3" w:rsidRPr="00897935" w:rsidRDefault="00A213C3" w:rsidP="00A213C3">
            <w:pPr>
              <w:spacing w:before="120" w:after="12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Cued Recall (CR)</w:t>
            </w:r>
          </w:p>
        </w:tc>
        <w:tc>
          <w:tcPr>
            <w:tcW w:w="1417" w:type="dxa"/>
          </w:tcPr>
          <w:p w14:paraId="0CB15760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-1.20 (1.19)</w:t>
            </w:r>
          </w:p>
        </w:tc>
        <w:tc>
          <w:tcPr>
            <w:tcW w:w="1418" w:type="dxa"/>
          </w:tcPr>
          <w:p w14:paraId="0A71B95F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-0.26 (0.99)</w:t>
            </w:r>
          </w:p>
        </w:tc>
        <w:tc>
          <w:tcPr>
            <w:tcW w:w="2977" w:type="dxa"/>
          </w:tcPr>
          <w:p w14:paraId="47E12D87" w14:textId="77777777" w:rsidR="00A213C3" w:rsidRPr="00897935" w:rsidRDefault="00A213C3" w:rsidP="00A2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U = 92.00, p = 0.016, rs = 0,46*</w:t>
            </w:r>
          </w:p>
        </w:tc>
      </w:tr>
      <w:tr w:rsidR="00897935" w:rsidRPr="00897935" w14:paraId="418EA66E" w14:textId="77777777" w:rsidTr="00A213C3">
        <w:trPr>
          <w:trHeight w:val="294"/>
        </w:trPr>
        <w:tc>
          <w:tcPr>
            <w:tcW w:w="3227" w:type="dxa"/>
            <w:tcBorders>
              <w:bottom w:val="single" w:sz="18" w:space="0" w:color="auto"/>
            </w:tcBorders>
          </w:tcPr>
          <w:p w14:paraId="2307880E" w14:textId="77777777" w:rsidR="00A213C3" w:rsidRPr="00897935" w:rsidRDefault="00A213C3" w:rsidP="00A213C3">
            <w:pPr>
              <w:spacing w:before="120" w:after="12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Reco</w:t>
            </w:r>
            <w:proofErr w:type="spellStart"/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nition</w:t>
            </w:r>
            <w:proofErr w:type="spellEnd"/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call (RR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72FB53A7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3 (1.68)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2EC53451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7 (1.43)</w:t>
            </w:r>
          </w:p>
        </w:tc>
        <w:tc>
          <w:tcPr>
            <w:tcW w:w="2977" w:type="dxa"/>
            <w:tcBorders>
              <w:bottom w:val="single" w:sz="18" w:space="0" w:color="auto"/>
            </w:tcBorders>
          </w:tcPr>
          <w:p w14:paraId="5E74CAA3" w14:textId="77777777" w:rsidR="00A213C3" w:rsidRPr="00897935" w:rsidRDefault="00A213C3" w:rsidP="00A213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 = 118.5, p = 0.107, </w:t>
            </w:r>
            <w:proofErr w:type="spellStart"/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  <w:proofErr w:type="spellEnd"/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,31</w:t>
            </w:r>
          </w:p>
        </w:tc>
      </w:tr>
      <w:tr w:rsidR="00897935" w:rsidRPr="00897935" w14:paraId="6220791C" w14:textId="77777777" w:rsidTr="00A213C3">
        <w:trPr>
          <w:trHeight w:val="294"/>
        </w:trPr>
        <w:tc>
          <w:tcPr>
            <w:tcW w:w="3227" w:type="dxa"/>
            <w:tcBorders>
              <w:top w:val="single" w:sz="18" w:space="0" w:color="auto"/>
              <w:bottom w:val="single" w:sz="18" w:space="0" w:color="auto"/>
            </w:tcBorders>
          </w:tcPr>
          <w:p w14:paraId="1893B449" w14:textId="77777777" w:rsidR="00A213C3" w:rsidRPr="00897935" w:rsidRDefault="00A213C3" w:rsidP="00A213C3">
            <w:pPr>
              <w:spacing w:before="120" w:after="120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ECUTIVE FUNCTIONS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14:paraId="757824B1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</w:tcPr>
          <w:p w14:paraId="1D2481C7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18" w:space="0" w:color="auto"/>
              <w:bottom w:val="single" w:sz="18" w:space="0" w:color="auto"/>
            </w:tcBorders>
          </w:tcPr>
          <w:p w14:paraId="1C93834A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97935" w:rsidRPr="00897935" w14:paraId="2BFE8085" w14:textId="77777777" w:rsidTr="00A213C3">
        <w:trPr>
          <w:trHeight w:val="294"/>
        </w:trPr>
        <w:tc>
          <w:tcPr>
            <w:tcW w:w="3227" w:type="dxa"/>
            <w:tcBorders>
              <w:top w:val="single" w:sz="18" w:space="0" w:color="auto"/>
              <w:bottom w:val="single" w:sz="12" w:space="0" w:color="auto"/>
            </w:tcBorders>
          </w:tcPr>
          <w:p w14:paraId="12D30F1A" w14:textId="77777777" w:rsidR="00A213C3" w:rsidRPr="00897935" w:rsidRDefault="00A213C3" w:rsidP="00A213C3">
            <w:pPr>
              <w:spacing w:before="120" w:after="120" w:line="276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NFEN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2" w:space="0" w:color="auto"/>
            </w:tcBorders>
          </w:tcPr>
          <w:p w14:paraId="45F70973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18" w:space="0" w:color="auto"/>
              <w:bottom w:val="single" w:sz="12" w:space="0" w:color="auto"/>
            </w:tcBorders>
          </w:tcPr>
          <w:p w14:paraId="313252AD" w14:textId="77777777" w:rsidR="00A213C3" w:rsidRPr="00897935" w:rsidRDefault="00A213C3" w:rsidP="00A213C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18" w:space="0" w:color="auto"/>
              <w:bottom w:val="single" w:sz="12" w:space="0" w:color="auto"/>
            </w:tcBorders>
          </w:tcPr>
          <w:p w14:paraId="729A7EC7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97935" w:rsidRPr="00897935" w14:paraId="7C2B9BE2" w14:textId="77777777" w:rsidTr="00A213C3">
        <w:trPr>
          <w:trHeight w:val="294"/>
        </w:trPr>
        <w:tc>
          <w:tcPr>
            <w:tcW w:w="3227" w:type="dxa"/>
            <w:tcBorders>
              <w:top w:val="single" w:sz="12" w:space="0" w:color="auto"/>
            </w:tcBorders>
          </w:tcPr>
          <w:p w14:paraId="5D953B44" w14:textId="77777777" w:rsidR="00A213C3" w:rsidRPr="00897935" w:rsidRDefault="00A213C3" w:rsidP="00A213C3">
            <w:pPr>
              <w:spacing w:before="120" w:after="12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2" w:name="_Hlk213757752"/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sual Scanning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410F8E73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73 (21.01)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0CD89717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78 (19.27)</w:t>
            </w:r>
          </w:p>
        </w:tc>
        <w:tc>
          <w:tcPr>
            <w:tcW w:w="2977" w:type="dxa"/>
            <w:tcBorders>
              <w:top w:val="single" w:sz="12" w:space="0" w:color="auto"/>
            </w:tcBorders>
          </w:tcPr>
          <w:p w14:paraId="6C290181" w14:textId="77777777" w:rsidR="00A213C3" w:rsidRPr="00897935" w:rsidRDefault="00A213C3" w:rsidP="00A213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 = 121.5, p = 0.129, </w:t>
            </w:r>
            <w:r w:rsidRPr="00897935">
              <w:rPr>
                <w:rFonts w:ascii="Times New Roman" w:hAnsi="Times New Roman" w:cs="Times New Roman"/>
                <w:sz w:val="20"/>
                <w:szCs w:val="20"/>
              </w:rPr>
              <w:t>rs = 0,29</w:t>
            </w:r>
          </w:p>
        </w:tc>
      </w:tr>
      <w:tr w:rsidR="00897935" w:rsidRPr="00897935" w14:paraId="14D21603" w14:textId="77777777" w:rsidTr="00A213C3">
        <w:trPr>
          <w:trHeight w:val="294"/>
        </w:trPr>
        <w:tc>
          <w:tcPr>
            <w:tcW w:w="3227" w:type="dxa"/>
          </w:tcPr>
          <w:p w14:paraId="30082E34" w14:textId="77777777" w:rsidR="00A213C3" w:rsidRPr="00897935" w:rsidRDefault="00A213C3" w:rsidP="00A213C3">
            <w:pPr>
              <w:spacing w:before="120" w:after="12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exibility</w:t>
            </w:r>
          </w:p>
        </w:tc>
        <w:tc>
          <w:tcPr>
            <w:tcW w:w="1417" w:type="dxa"/>
          </w:tcPr>
          <w:p w14:paraId="44E15988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73 (15.57)</w:t>
            </w:r>
          </w:p>
        </w:tc>
        <w:tc>
          <w:tcPr>
            <w:tcW w:w="1418" w:type="dxa"/>
          </w:tcPr>
          <w:p w14:paraId="14348BAD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57 (18.02)</w:t>
            </w:r>
          </w:p>
        </w:tc>
        <w:tc>
          <w:tcPr>
            <w:tcW w:w="2977" w:type="dxa"/>
          </w:tcPr>
          <w:p w14:paraId="3EDF3A73" w14:textId="77777777" w:rsidR="00A213C3" w:rsidRPr="00897935" w:rsidRDefault="00A213C3" w:rsidP="00A213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 = 121.5, p = 0.129, </w:t>
            </w:r>
            <w:proofErr w:type="spellStart"/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  <w:proofErr w:type="spellEnd"/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,29</w:t>
            </w:r>
          </w:p>
        </w:tc>
      </w:tr>
      <w:tr w:rsidR="00897935" w:rsidRPr="00897935" w14:paraId="0E873F45" w14:textId="77777777" w:rsidTr="00A213C3">
        <w:trPr>
          <w:trHeight w:val="294"/>
        </w:trPr>
        <w:tc>
          <w:tcPr>
            <w:tcW w:w="3227" w:type="dxa"/>
          </w:tcPr>
          <w:p w14:paraId="5AA32876" w14:textId="77777777" w:rsidR="00A213C3" w:rsidRPr="00897935" w:rsidRDefault="00A213C3" w:rsidP="00A213C3">
            <w:pPr>
              <w:spacing w:before="120" w:after="12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eastAsiaTheme="minorEastAsia" w:hAnsi="Times New Roman" w:cs="Times New Roman"/>
                <w:bCs/>
                <w:sz w:val="20"/>
                <w:szCs w:val="20"/>
                <w:lang w:val="en-US" w:eastAsia="es-ES" w:bidi="en-US"/>
              </w:rPr>
              <w:t>P</w:t>
            </w:r>
            <w:r w:rsidRPr="00897935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honemic fluency</w:t>
            </w:r>
          </w:p>
        </w:tc>
        <w:tc>
          <w:tcPr>
            <w:tcW w:w="1417" w:type="dxa"/>
          </w:tcPr>
          <w:p w14:paraId="4054199F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00 (25.41)</w:t>
            </w:r>
          </w:p>
        </w:tc>
        <w:tc>
          <w:tcPr>
            <w:tcW w:w="1418" w:type="dxa"/>
          </w:tcPr>
          <w:p w14:paraId="7567D208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35 (25.73)</w:t>
            </w:r>
          </w:p>
        </w:tc>
        <w:tc>
          <w:tcPr>
            <w:tcW w:w="2977" w:type="dxa"/>
          </w:tcPr>
          <w:p w14:paraId="2AF184FA" w14:textId="77777777" w:rsidR="00A213C3" w:rsidRPr="00897935" w:rsidRDefault="00A213C3" w:rsidP="00A213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 = 117.5, p = 0.101, </w:t>
            </w:r>
            <w:proofErr w:type="spellStart"/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  <w:proofErr w:type="spellEnd"/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,31</w:t>
            </w:r>
          </w:p>
        </w:tc>
      </w:tr>
      <w:tr w:rsidR="00897935" w:rsidRPr="00897935" w14:paraId="4C643A17" w14:textId="77777777" w:rsidTr="00A213C3">
        <w:trPr>
          <w:trHeight w:val="294"/>
        </w:trPr>
        <w:tc>
          <w:tcPr>
            <w:tcW w:w="3227" w:type="dxa"/>
          </w:tcPr>
          <w:p w14:paraId="7592E260" w14:textId="77777777" w:rsidR="00A213C3" w:rsidRPr="00897935" w:rsidRDefault="00A213C3" w:rsidP="00A213C3">
            <w:pPr>
              <w:spacing w:before="120" w:after="12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mantic fluency</w:t>
            </w:r>
          </w:p>
        </w:tc>
        <w:tc>
          <w:tcPr>
            <w:tcW w:w="1417" w:type="dxa"/>
          </w:tcPr>
          <w:p w14:paraId="1F037271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67 (30.15)</w:t>
            </w:r>
          </w:p>
        </w:tc>
        <w:tc>
          <w:tcPr>
            <w:tcW w:w="1418" w:type="dxa"/>
          </w:tcPr>
          <w:p w14:paraId="624A0C60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39 (19.82)</w:t>
            </w:r>
          </w:p>
        </w:tc>
        <w:tc>
          <w:tcPr>
            <w:tcW w:w="2977" w:type="dxa"/>
          </w:tcPr>
          <w:p w14:paraId="4DC9A8F9" w14:textId="77777777" w:rsidR="00A213C3" w:rsidRPr="00897935" w:rsidRDefault="00A213C3" w:rsidP="00A213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 = 161.0, p = 0.746, </w:t>
            </w:r>
            <w:proofErr w:type="spellStart"/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  <w:proofErr w:type="spellEnd"/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,06</w:t>
            </w:r>
          </w:p>
        </w:tc>
      </w:tr>
      <w:tr w:rsidR="00897935" w:rsidRPr="00897935" w14:paraId="104183B6" w14:textId="77777777" w:rsidTr="00A213C3">
        <w:trPr>
          <w:trHeight w:val="294"/>
        </w:trPr>
        <w:tc>
          <w:tcPr>
            <w:tcW w:w="3227" w:type="dxa"/>
            <w:tcBorders>
              <w:bottom w:val="single" w:sz="18" w:space="0" w:color="auto"/>
            </w:tcBorders>
          </w:tcPr>
          <w:p w14:paraId="3C1551D5" w14:textId="77777777" w:rsidR="00A213C3" w:rsidRPr="00897935" w:rsidRDefault="00A213C3" w:rsidP="00A213C3">
            <w:pPr>
              <w:spacing w:before="120" w:after="12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nning  solving</w:t>
            </w:r>
            <w:proofErr w:type="gramEnd"/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18F12B2D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67 (15.32)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77122C2B" w14:textId="77777777" w:rsidR="00A213C3" w:rsidRPr="00897935" w:rsidRDefault="00A213C3" w:rsidP="00A213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91 (7.75)</w:t>
            </w:r>
          </w:p>
        </w:tc>
        <w:tc>
          <w:tcPr>
            <w:tcW w:w="2977" w:type="dxa"/>
            <w:tcBorders>
              <w:bottom w:val="single" w:sz="18" w:space="0" w:color="auto"/>
            </w:tcBorders>
          </w:tcPr>
          <w:p w14:paraId="0F357120" w14:textId="77777777" w:rsidR="00A213C3" w:rsidRPr="00897935" w:rsidRDefault="00A213C3" w:rsidP="00A213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 = 66.50, p = 0.001, </w:t>
            </w:r>
            <w:proofErr w:type="spellStart"/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  <w:proofErr w:type="spellEnd"/>
            <w:r w:rsidRPr="00897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0,61*</w:t>
            </w:r>
          </w:p>
        </w:tc>
      </w:tr>
    </w:tbl>
    <w:bookmarkEnd w:id="2"/>
    <w:p w14:paraId="7D90F6A0" w14:textId="493EF47E" w:rsidR="002C1DC5" w:rsidRPr="00897935" w:rsidRDefault="00AE0270" w:rsidP="00A213C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97935">
        <w:rPr>
          <w:rFonts w:ascii="Times New Roman" w:hAnsi="Times New Roman" w:cs="Times New Roman"/>
          <w:b/>
          <w:sz w:val="20"/>
          <w:lang w:val="en-US"/>
        </w:rPr>
        <w:t>Table S2.</w:t>
      </w:r>
      <w:r w:rsidRPr="00897935">
        <w:rPr>
          <w:rFonts w:ascii="Times New Roman" w:hAnsi="Times New Roman" w:cs="Times New Roman"/>
          <w:sz w:val="20"/>
          <w:lang w:val="en-US"/>
        </w:rPr>
        <w:t xml:space="preserve"> </w:t>
      </w:r>
      <w:r w:rsidRPr="00897935">
        <w:rPr>
          <w:rFonts w:ascii="Times New Roman" w:hAnsi="Times New Roman" w:cs="Times New Roman"/>
          <w:lang w:val="en-US"/>
        </w:rPr>
        <w:t xml:space="preserve"> </w:t>
      </w:r>
      <w:r w:rsidRPr="00897935">
        <w:rPr>
          <w:rFonts w:ascii="Times New Roman" w:hAnsi="Times New Roman" w:cs="Times New Roman"/>
          <w:sz w:val="20"/>
          <w:lang w:val="en-US"/>
        </w:rPr>
        <w:t>Means and standard deviations (in parenthesis) of each cognitive index in the IQ-matched subsamples (FASD and ND). Mann–Whitney U tests of neuropsychological measures are</w:t>
      </w:r>
      <w:r w:rsidRPr="00897935">
        <w:rPr>
          <w:rFonts w:ascii="Times New Roman" w:hAnsi="Times New Roman" w:cs="Times New Roman"/>
          <w:b/>
          <w:sz w:val="20"/>
          <w:lang w:val="en-US"/>
        </w:rPr>
        <w:t xml:space="preserve"> </w:t>
      </w:r>
      <w:r w:rsidRPr="00897935">
        <w:rPr>
          <w:rFonts w:ascii="Times New Roman" w:hAnsi="Times New Roman" w:cs="Times New Roman"/>
          <w:sz w:val="20"/>
          <w:lang w:val="en-US"/>
        </w:rPr>
        <w:t>shown. Statistically significant results are marked</w:t>
      </w:r>
      <w:r w:rsidRPr="00897935">
        <w:rPr>
          <w:rFonts w:ascii="Times New Roman" w:hAnsi="Times New Roman" w:cs="Times New Roman"/>
          <w:b/>
          <w:sz w:val="20"/>
          <w:lang w:val="en-US"/>
        </w:rPr>
        <w:t xml:space="preserve"> </w:t>
      </w:r>
      <w:r w:rsidRPr="00897935">
        <w:rPr>
          <w:rFonts w:ascii="Times New Roman" w:hAnsi="Times New Roman" w:cs="Times New Roman"/>
          <w:sz w:val="20"/>
          <w:lang w:val="en-US"/>
        </w:rPr>
        <w:t>with an asterisk, and their size effects are also reported.</w:t>
      </w:r>
    </w:p>
    <w:sectPr w:rsidR="002C1DC5" w:rsidRPr="00897935" w:rsidSect="00CC0DFF">
      <w:footerReference w:type="default" r:id="rId11"/>
      <w:type w:val="continuous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8066FB" w14:textId="77777777" w:rsidR="00040DA8" w:rsidRDefault="00040DA8">
      <w:r>
        <w:separator/>
      </w:r>
    </w:p>
  </w:endnote>
  <w:endnote w:type="continuationSeparator" w:id="0">
    <w:p w14:paraId="5AA957A6" w14:textId="77777777" w:rsidR="00040DA8" w:rsidRDefault="00040D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9514531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E1835B7" w14:textId="0BA987CD" w:rsidR="00907F81" w:rsidRPr="005957D5" w:rsidRDefault="00907F81">
        <w:pPr>
          <w:jc w:val="right"/>
          <w:rPr>
            <w:rFonts w:ascii="Times New Roman" w:hAnsi="Times New Roman" w:cs="Times New Roman"/>
          </w:rPr>
        </w:pPr>
        <w:r w:rsidRPr="005957D5">
          <w:rPr>
            <w:rFonts w:ascii="Times New Roman" w:hAnsi="Times New Roman" w:cs="Times New Roman"/>
          </w:rPr>
          <w:fldChar w:fldCharType="begin"/>
        </w:r>
        <w:r w:rsidRPr="005957D5">
          <w:rPr>
            <w:rFonts w:ascii="Times New Roman" w:hAnsi="Times New Roman" w:cs="Times New Roman"/>
          </w:rPr>
          <w:instrText>PAGE   \* MERGEFORMAT</w:instrText>
        </w:r>
        <w:r w:rsidRPr="005957D5">
          <w:rPr>
            <w:rFonts w:ascii="Times New Roman" w:hAnsi="Times New Roman" w:cs="Times New Roman"/>
          </w:rPr>
          <w:fldChar w:fldCharType="separate"/>
        </w:r>
        <w:r w:rsidR="00974C98">
          <w:rPr>
            <w:rFonts w:ascii="Times New Roman" w:hAnsi="Times New Roman" w:cs="Times New Roman"/>
            <w:noProof/>
          </w:rPr>
          <w:t>2</w:t>
        </w:r>
        <w:r w:rsidRPr="005957D5">
          <w:rPr>
            <w:rFonts w:ascii="Times New Roman" w:hAnsi="Times New Roman" w:cs="Times New Roman"/>
          </w:rPr>
          <w:fldChar w:fldCharType="end"/>
        </w:r>
      </w:p>
    </w:sdtContent>
  </w:sdt>
  <w:p w14:paraId="21D1744A" w14:textId="77777777" w:rsidR="00907F81" w:rsidRDefault="00907F8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987D36" w14:textId="77777777" w:rsidR="00040DA8" w:rsidRDefault="00040DA8">
      <w:r>
        <w:separator/>
      </w:r>
    </w:p>
  </w:footnote>
  <w:footnote w:type="continuationSeparator" w:id="0">
    <w:p w14:paraId="31081FC7" w14:textId="77777777" w:rsidR="00040DA8" w:rsidRDefault="00040D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0130E83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ED2DCB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F54CB5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18CD5F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2A2D14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20ED43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586844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55677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69028F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15A015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39D2C6B"/>
    <w:multiLevelType w:val="multilevel"/>
    <w:tmpl w:val="82927F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1" w15:restartNumberingAfterBreak="0">
    <w:nsid w:val="26B765FB"/>
    <w:multiLevelType w:val="hybridMultilevel"/>
    <w:tmpl w:val="34643EF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7891941">
    <w:abstractNumId w:val="10"/>
  </w:num>
  <w:num w:numId="2" w16cid:durableId="54014331">
    <w:abstractNumId w:val="11"/>
  </w:num>
  <w:num w:numId="3" w16cid:durableId="1596864929">
    <w:abstractNumId w:val="8"/>
  </w:num>
  <w:num w:numId="4" w16cid:durableId="1463427200">
    <w:abstractNumId w:val="3"/>
  </w:num>
  <w:num w:numId="5" w16cid:durableId="275525829">
    <w:abstractNumId w:val="2"/>
  </w:num>
  <w:num w:numId="6" w16cid:durableId="1135412313">
    <w:abstractNumId w:val="1"/>
  </w:num>
  <w:num w:numId="7" w16cid:durableId="899560044">
    <w:abstractNumId w:val="0"/>
  </w:num>
  <w:num w:numId="8" w16cid:durableId="370031782">
    <w:abstractNumId w:val="9"/>
  </w:num>
  <w:num w:numId="9" w16cid:durableId="607735269">
    <w:abstractNumId w:val="7"/>
  </w:num>
  <w:num w:numId="10" w16cid:durableId="40324549">
    <w:abstractNumId w:val="6"/>
  </w:num>
  <w:num w:numId="11" w16cid:durableId="483618745">
    <w:abstractNumId w:val="5"/>
  </w:num>
  <w:num w:numId="12" w16cid:durableId="178457425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C0DFF"/>
    <w:rsid w:val="00003CAB"/>
    <w:rsid w:val="00031FBF"/>
    <w:rsid w:val="00036C8D"/>
    <w:rsid w:val="00040DA8"/>
    <w:rsid w:val="0004760D"/>
    <w:rsid w:val="000500CC"/>
    <w:rsid w:val="00051A19"/>
    <w:rsid w:val="00051F04"/>
    <w:rsid w:val="000520A6"/>
    <w:rsid w:val="00053178"/>
    <w:rsid w:val="000609CB"/>
    <w:rsid w:val="00064673"/>
    <w:rsid w:val="00067A43"/>
    <w:rsid w:val="000732B1"/>
    <w:rsid w:val="00074EBE"/>
    <w:rsid w:val="00075E43"/>
    <w:rsid w:val="000806C4"/>
    <w:rsid w:val="000816ED"/>
    <w:rsid w:val="00085E4A"/>
    <w:rsid w:val="000A477D"/>
    <w:rsid w:val="000A7B76"/>
    <w:rsid w:val="000A7E8C"/>
    <w:rsid w:val="000B134F"/>
    <w:rsid w:val="000B5B1D"/>
    <w:rsid w:val="000C5623"/>
    <w:rsid w:val="000D7141"/>
    <w:rsid w:val="000D798E"/>
    <w:rsid w:val="000E6103"/>
    <w:rsid w:val="000E6912"/>
    <w:rsid w:val="000E6954"/>
    <w:rsid w:val="000E7679"/>
    <w:rsid w:val="000F62BB"/>
    <w:rsid w:val="0011306D"/>
    <w:rsid w:val="001218B8"/>
    <w:rsid w:val="001242CE"/>
    <w:rsid w:val="00125B09"/>
    <w:rsid w:val="00132532"/>
    <w:rsid w:val="0013286E"/>
    <w:rsid w:val="001346C0"/>
    <w:rsid w:val="001373FB"/>
    <w:rsid w:val="00142737"/>
    <w:rsid w:val="00152662"/>
    <w:rsid w:val="0015494F"/>
    <w:rsid w:val="00154E14"/>
    <w:rsid w:val="00161A9E"/>
    <w:rsid w:val="00163BF0"/>
    <w:rsid w:val="00164A16"/>
    <w:rsid w:val="001724FC"/>
    <w:rsid w:val="00185EC0"/>
    <w:rsid w:val="00187ECC"/>
    <w:rsid w:val="001A1EE3"/>
    <w:rsid w:val="001A4762"/>
    <w:rsid w:val="001B09E2"/>
    <w:rsid w:val="001B4AD3"/>
    <w:rsid w:val="001D2C1A"/>
    <w:rsid w:val="001E23D3"/>
    <w:rsid w:val="001E4097"/>
    <w:rsid w:val="001E4A2E"/>
    <w:rsid w:val="001F0229"/>
    <w:rsid w:val="001F3B0C"/>
    <w:rsid w:val="002017AF"/>
    <w:rsid w:val="00210D46"/>
    <w:rsid w:val="00215854"/>
    <w:rsid w:val="0022030B"/>
    <w:rsid w:val="002235E4"/>
    <w:rsid w:val="00225C46"/>
    <w:rsid w:val="0023602C"/>
    <w:rsid w:val="00237077"/>
    <w:rsid w:val="0024185E"/>
    <w:rsid w:val="002419B1"/>
    <w:rsid w:val="00242770"/>
    <w:rsid w:val="00252209"/>
    <w:rsid w:val="00252B40"/>
    <w:rsid w:val="00270835"/>
    <w:rsid w:val="00271D20"/>
    <w:rsid w:val="00272F17"/>
    <w:rsid w:val="00272FDE"/>
    <w:rsid w:val="0028129D"/>
    <w:rsid w:val="0028380C"/>
    <w:rsid w:val="00290298"/>
    <w:rsid w:val="00290C39"/>
    <w:rsid w:val="002940DC"/>
    <w:rsid w:val="0029701F"/>
    <w:rsid w:val="00297B97"/>
    <w:rsid w:val="002A628A"/>
    <w:rsid w:val="002B412F"/>
    <w:rsid w:val="002B6357"/>
    <w:rsid w:val="002B79FB"/>
    <w:rsid w:val="002C1DC5"/>
    <w:rsid w:val="002C4DA4"/>
    <w:rsid w:val="002D31B7"/>
    <w:rsid w:val="002E2260"/>
    <w:rsid w:val="002E2488"/>
    <w:rsid w:val="002E5F6E"/>
    <w:rsid w:val="002E6FEF"/>
    <w:rsid w:val="002F017D"/>
    <w:rsid w:val="002F254B"/>
    <w:rsid w:val="002F6924"/>
    <w:rsid w:val="002F6E3D"/>
    <w:rsid w:val="00304C2C"/>
    <w:rsid w:val="003104A5"/>
    <w:rsid w:val="003115D5"/>
    <w:rsid w:val="003247D2"/>
    <w:rsid w:val="003257DE"/>
    <w:rsid w:val="00343326"/>
    <w:rsid w:val="00355865"/>
    <w:rsid w:val="00361AD7"/>
    <w:rsid w:val="003640C9"/>
    <w:rsid w:val="003664D1"/>
    <w:rsid w:val="00373585"/>
    <w:rsid w:val="0039001D"/>
    <w:rsid w:val="00391646"/>
    <w:rsid w:val="003916D0"/>
    <w:rsid w:val="00392C6D"/>
    <w:rsid w:val="003933EC"/>
    <w:rsid w:val="00394C3E"/>
    <w:rsid w:val="003A0F4E"/>
    <w:rsid w:val="003B5545"/>
    <w:rsid w:val="003C12AF"/>
    <w:rsid w:val="003C5214"/>
    <w:rsid w:val="003E6787"/>
    <w:rsid w:val="003E7C6E"/>
    <w:rsid w:val="003F6DC1"/>
    <w:rsid w:val="00402C76"/>
    <w:rsid w:val="00407F57"/>
    <w:rsid w:val="0041399E"/>
    <w:rsid w:val="00413A49"/>
    <w:rsid w:val="004145BC"/>
    <w:rsid w:val="0042019C"/>
    <w:rsid w:val="004209DE"/>
    <w:rsid w:val="004231DE"/>
    <w:rsid w:val="004239B9"/>
    <w:rsid w:val="00424DDC"/>
    <w:rsid w:val="00425C4E"/>
    <w:rsid w:val="00427D78"/>
    <w:rsid w:val="00431FC1"/>
    <w:rsid w:val="00437298"/>
    <w:rsid w:val="0043729B"/>
    <w:rsid w:val="004378C7"/>
    <w:rsid w:val="00437FF5"/>
    <w:rsid w:val="00462AE9"/>
    <w:rsid w:val="004668FF"/>
    <w:rsid w:val="00476D7A"/>
    <w:rsid w:val="004977EF"/>
    <w:rsid w:val="00497A2A"/>
    <w:rsid w:val="004A05F6"/>
    <w:rsid w:val="004A3D5C"/>
    <w:rsid w:val="004A709E"/>
    <w:rsid w:val="004C6030"/>
    <w:rsid w:val="004D1F92"/>
    <w:rsid w:val="004D6FEC"/>
    <w:rsid w:val="004E2DC1"/>
    <w:rsid w:val="004E37CD"/>
    <w:rsid w:val="004E5C77"/>
    <w:rsid w:val="00504F24"/>
    <w:rsid w:val="005110C7"/>
    <w:rsid w:val="00511420"/>
    <w:rsid w:val="00517022"/>
    <w:rsid w:val="00530AA9"/>
    <w:rsid w:val="00531D76"/>
    <w:rsid w:val="005336DB"/>
    <w:rsid w:val="00536789"/>
    <w:rsid w:val="00540C27"/>
    <w:rsid w:val="00550388"/>
    <w:rsid w:val="0055208C"/>
    <w:rsid w:val="00552EED"/>
    <w:rsid w:val="00557D1A"/>
    <w:rsid w:val="0056021B"/>
    <w:rsid w:val="00561357"/>
    <w:rsid w:val="00563FC2"/>
    <w:rsid w:val="0056611D"/>
    <w:rsid w:val="00566638"/>
    <w:rsid w:val="00566A69"/>
    <w:rsid w:val="0057573E"/>
    <w:rsid w:val="00582E60"/>
    <w:rsid w:val="00591E66"/>
    <w:rsid w:val="00592A12"/>
    <w:rsid w:val="005A2911"/>
    <w:rsid w:val="005A4380"/>
    <w:rsid w:val="005A5C5E"/>
    <w:rsid w:val="005B2D5C"/>
    <w:rsid w:val="005B5B2E"/>
    <w:rsid w:val="005B5DFC"/>
    <w:rsid w:val="005C3B9B"/>
    <w:rsid w:val="005D20EC"/>
    <w:rsid w:val="005E2C96"/>
    <w:rsid w:val="005F5841"/>
    <w:rsid w:val="00604708"/>
    <w:rsid w:val="006279EA"/>
    <w:rsid w:val="006303A7"/>
    <w:rsid w:val="006367D6"/>
    <w:rsid w:val="00637049"/>
    <w:rsid w:val="006426CD"/>
    <w:rsid w:val="00647218"/>
    <w:rsid w:val="00652BC7"/>
    <w:rsid w:val="00654865"/>
    <w:rsid w:val="00657F67"/>
    <w:rsid w:val="0066379C"/>
    <w:rsid w:val="00663DB7"/>
    <w:rsid w:val="00666401"/>
    <w:rsid w:val="00670582"/>
    <w:rsid w:val="00674379"/>
    <w:rsid w:val="0068335F"/>
    <w:rsid w:val="0069520E"/>
    <w:rsid w:val="006A3EB3"/>
    <w:rsid w:val="006B2F6D"/>
    <w:rsid w:val="006B3AB6"/>
    <w:rsid w:val="006C658E"/>
    <w:rsid w:val="006E3824"/>
    <w:rsid w:val="006F0DE3"/>
    <w:rsid w:val="006F28E0"/>
    <w:rsid w:val="006F2BDA"/>
    <w:rsid w:val="006F530F"/>
    <w:rsid w:val="006F55D8"/>
    <w:rsid w:val="00703642"/>
    <w:rsid w:val="0070380B"/>
    <w:rsid w:val="0070633D"/>
    <w:rsid w:val="00715D17"/>
    <w:rsid w:val="00717477"/>
    <w:rsid w:val="0072013D"/>
    <w:rsid w:val="00724E12"/>
    <w:rsid w:val="007258AA"/>
    <w:rsid w:val="00727A27"/>
    <w:rsid w:val="00733295"/>
    <w:rsid w:val="007348DB"/>
    <w:rsid w:val="0076159F"/>
    <w:rsid w:val="00762119"/>
    <w:rsid w:val="00770255"/>
    <w:rsid w:val="007746E9"/>
    <w:rsid w:val="00774732"/>
    <w:rsid w:val="00780A1C"/>
    <w:rsid w:val="00794D4B"/>
    <w:rsid w:val="00796F03"/>
    <w:rsid w:val="007A0569"/>
    <w:rsid w:val="007A1DB7"/>
    <w:rsid w:val="007A55A1"/>
    <w:rsid w:val="007B00EE"/>
    <w:rsid w:val="007C40AD"/>
    <w:rsid w:val="007E77B6"/>
    <w:rsid w:val="007F2171"/>
    <w:rsid w:val="007F4BC3"/>
    <w:rsid w:val="007F6C75"/>
    <w:rsid w:val="0080174C"/>
    <w:rsid w:val="00802491"/>
    <w:rsid w:val="008028E1"/>
    <w:rsid w:val="00804766"/>
    <w:rsid w:val="00810212"/>
    <w:rsid w:val="00827124"/>
    <w:rsid w:val="00827511"/>
    <w:rsid w:val="00834661"/>
    <w:rsid w:val="008406BE"/>
    <w:rsid w:val="00844FD2"/>
    <w:rsid w:val="0085537A"/>
    <w:rsid w:val="0085581F"/>
    <w:rsid w:val="00857738"/>
    <w:rsid w:val="008648C7"/>
    <w:rsid w:val="00870882"/>
    <w:rsid w:val="008721D0"/>
    <w:rsid w:val="00873018"/>
    <w:rsid w:val="00874DDD"/>
    <w:rsid w:val="00877B79"/>
    <w:rsid w:val="00880172"/>
    <w:rsid w:val="0088386A"/>
    <w:rsid w:val="008858A1"/>
    <w:rsid w:val="008858F9"/>
    <w:rsid w:val="008867DE"/>
    <w:rsid w:val="0089744B"/>
    <w:rsid w:val="00897935"/>
    <w:rsid w:val="008A7011"/>
    <w:rsid w:val="008B3262"/>
    <w:rsid w:val="008B619E"/>
    <w:rsid w:val="008C5D8F"/>
    <w:rsid w:val="008C67C3"/>
    <w:rsid w:val="008D4392"/>
    <w:rsid w:val="008E45DB"/>
    <w:rsid w:val="008F0085"/>
    <w:rsid w:val="00905C90"/>
    <w:rsid w:val="00907F81"/>
    <w:rsid w:val="00910B04"/>
    <w:rsid w:val="009131DC"/>
    <w:rsid w:val="009239BB"/>
    <w:rsid w:val="00930363"/>
    <w:rsid w:val="009318AE"/>
    <w:rsid w:val="00935229"/>
    <w:rsid w:val="00935A89"/>
    <w:rsid w:val="00936ED4"/>
    <w:rsid w:val="00942491"/>
    <w:rsid w:val="009611EB"/>
    <w:rsid w:val="0096371E"/>
    <w:rsid w:val="00974C98"/>
    <w:rsid w:val="00985EFC"/>
    <w:rsid w:val="009863BE"/>
    <w:rsid w:val="00987364"/>
    <w:rsid w:val="009904A1"/>
    <w:rsid w:val="009A40BE"/>
    <w:rsid w:val="009A501E"/>
    <w:rsid w:val="009A6DDA"/>
    <w:rsid w:val="009B0719"/>
    <w:rsid w:val="009B5D37"/>
    <w:rsid w:val="009C258A"/>
    <w:rsid w:val="009D02D2"/>
    <w:rsid w:val="009E1796"/>
    <w:rsid w:val="009E2B7B"/>
    <w:rsid w:val="009E63E8"/>
    <w:rsid w:val="009E725C"/>
    <w:rsid w:val="009F2413"/>
    <w:rsid w:val="00A01E20"/>
    <w:rsid w:val="00A05769"/>
    <w:rsid w:val="00A06A5F"/>
    <w:rsid w:val="00A11EDF"/>
    <w:rsid w:val="00A16536"/>
    <w:rsid w:val="00A213C3"/>
    <w:rsid w:val="00A23F42"/>
    <w:rsid w:val="00A24493"/>
    <w:rsid w:val="00A3015D"/>
    <w:rsid w:val="00A33840"/>
    <w:rsid w:val="00A5326D"/>
    <w:rsid w:val="00A55A07"/>
    <w:rsid w:val="00A55CFF"/>
    <w:rsid w:val="00A57575"/>
    <w:rsid w:val="00A62025"/>
    <w:rsid w:val="00A644EB"/>
    <w:rsid w:val="00A6475E"/>
    <w:rsid w:val="00A64CFF"/>
    <w:rsid w:val="00A65386"/>
    <w:rsid w:val="00A666BE"/>
    <w:rsid w:val="00A6732F"/>
    <w:rsid w:val="00A75930"/>
    <w:rsid w:val="00A76535"/>
    <w:rsid w:val="00A8631A"/>
    <w:rsid w:val="00A91C23"/>
    <w:rsid w:val="00A92253"/>
    <w:rsid w:val="00A92D53"/>
    <w:rsid w:val="00AA1838"/>
    <w:rsid w:val="00AA5939"/>
    <w:rsid w:val="00AB1A9D"/>
    <w:rsid w:val="00AC2788"/>
    <w:rsid w:val="00AC5FE4"/>
    <w:rsid w:val="00AC60A8"/>
    <w:rsid w:val="00AD068A"/>
    <w:rsid w:val="00AE0270"/>
    <w:rsid w:val="00AE04E0"/>
    <w:rsid w:val="00AE13F9"/>
    <w:rsid w:val="00AE3A1B"/>
    <w:rsid w:val="00AE44C7"/>
    <w:rsid w:val="00AE6B1D"/>
    <w:rsid w:val="00AF032B"/>
    <w:rsid w:val="00AF38E8"/>
    <w:rsid w:val="00AF4D91"/>
    <w:rsid w:val="00B001C8"/>
    <w:rsid w:val="00B057E7"/>
    <w:rsid w:val="00B106E0"/>
    <w:rsid w:val="00B10AA8"/>
    <w:rsid w:val="00B14E03"/>
    <w:rsid w:val="00B35A5E"/>
    <w:rsid w:val="00B434F9"/>
    <w:rsid w:val="00B43E7C"/>
    <w:rsid w:val="00B46FFF"/>
    <w:rsid w:val="00B472B2"/>
    <w:rsid w:val="00B509BD"/>
    <w:rsid w:val="00B55938"/>
    <w:rsid w:val="00B65E38"/>
    <w:rsid w:val="00B7210A"/>
    <w:rsid w:val="00B7215C"/>
    <w:rsid w:val="00B73342"/>
    <w:rsid w:val="00B76C61"/>
    <w:rsid w:val="00B837B1"/>
    <w:rsid w:val="00B92AF0"/>
    <w:rsid w:val="00B96514"/>
    <w:rsid w:val="00BB19DF"/>
    <w:rsid w:val="00BB51BF"/>
    <w:rsid w:val="00BC3348"/>
    <w:rsid w:val="00BC6918"/>
    <w:rsid w:val="00BD1704"/>
    <w:rsid w:val="00BD4DA2"/>
    <w:rsid w:val="00BD7B6F"/>
    <w:rsid w:val="00BE12BE"/>
    <w:rsid w:val="00BF3CA1"/>
    <w:rsid w:val="00BF5230"/>
    <w:rsid w:val="00C02A95"/>
    <w:rsid w:val="00C10C35"/>
    <w:rsid w:val="00C10FA6"/>
    <w:rsid w:val="00C13EF2"/>
    <w:rsid w:val="00C17653"/>
    <w:rsid w:val="00C25A9F"/>
    <w:rsid w:val="00C2656E"/>
    <w:rsid w:val="00C273C1"/>
    <w:rsid w:val="00C433C7"/>
    <w:rsid w:val="00C44643"/>
    <w:rsid w:val="00C46EC8"/>
    <w:rsid w:val="00C51720"/>
    <w:rsid w:val="00C52649"/>
    <w:rsid w:val="00C52E1E"/>
    <w:rsid w:val="00C545C6"/>
    <w:rsid w:val="00C57E79"/>
    <w:rsid w:val="00C62F53"/>
    <w:rsid w:val="00C65BC0"/>
    <w:rsid w:val="00C716E7"/>
    <w:rsid w:val="00C747DC"/>
    <w:rsid w:val="00C77DA8"/>
    <w:rsid w:val="00C82BD5"/>
    <w:rsid w:val="00C832CA"/>
    <w:rsid w:val="00C87FEF"/>
    <w:rsid w:val="00C9037A"/>
    <w:rsid w:val="00C914F9"/>
    <w:rsid w:val="00CB0B5E"/>
    <w:rsid w:val="00CB0D4A"/>
    <w:rsid w:val="00CB234F"/>
    <w:rsid w:val="00CB5F2F"/>
    <w:rsid w:val="00CC0DFF"/>
    <w:rsid w:val="00CD180E"/>
    <w:rsid w:val="00CE47AA"/>
    <w:rsid w:val="00D037D2"/>
    <w:rsid w:val="00D04E25"/>
    <w:rsid w:val="00D11F1E"/>
    <w:rsid w:val="00D132A1"/>
    <w:rsid w:val="00D15155"/>
    <w:rsid w:val="00D16A5A"/>
    <w:rsid w:val="00D224CF"/>
    <w:rsid w:val="00D2261F"/>
    <w:rsid w:val="00D305CC"/>
    <w:rsid w:val="00D30FD5"/>
    <w:rsid w:val="00D348A4"/>
    <w:rsid w:val="00D4214A"/>
    <w:rsid w:val="00D43BE2"/>
    <w:rsid w:val="00D4773A"/>
    <w:rsid w:val="00D55AD7"/>
    <w:rsid w:val="00D57A1E"/>
    <w:rsid w:val="00D60BEA"/>
    <w:rsid w:val="00D614BC"/>
    <w:rsid w:val="00D679AC"/>
    <w:rsid w:val="00D71266"/>
    <w:rsid w:val="00D73A20"/>
    <w:rsid w:val="00D7778E"/>
    <w:rsid w:val="00D8628F"/>
    <w:rsid w:val="00D90A83"/>
    <w:rsid w:val="00D923A4"/>
    <w:rsid w:val="00D97C2C"/>
    <w:rsid w:val="00DA6BC8"/>
    <w:rsid w:val="00DA7FFB"/>
    <w:rsid w:val="00DC723A"/>
    <w:rsid w:val="00DC7ACE"/>
    <w:rsid w:val="00DD255D"/>
    <w:rsid w:val="00DD50AF"/>
    <w:rsid w:val="00DD513C"/>
    <w:rsid w:val="00DD63A9"/>
    <w:rsid w:val="00DD7690"/>
    <w:rsid w:val="00DE6A61"/>
    <w:rsid w:val="00DF7FE2"/>
    <w:rsid w:val="00E00798"/>
    <w:rsid w:val="00E01FA6"/>
    <w:rsid w:val="00E046CC"/>
    <w:rsid w:val="00E120E4"/>
    <w:rsid w:val="00E16A2C"/>
    <w:rsid w:val="00E23D79"/>
    <w:rsid w:val="00E37A83"/>
    <w:rsid w:val="00E428B3"/>
    <w:rsid w:val="00E47A1E"/>
    <w:rsid w:val="00E549A8"/>
    <w:rsid w:val="00E74A3E"/>
    <w:rsid w:val="00E845EC"/>
    <w:rsid w:val="00E87376"/>
    <w:rsid w:val="00E900E0"/>
    <w:rsid w:val="00E90A32"/>
    <w:rsid w:val="00E95D9D"/>
    <w:rsid w:val="00E97238"/>
    <w:rsid w:val="00EA145A"/>
    <w:rsid w:val="00EB0E77"/>
    <w:rsid w:val="00EB3924"/>
    <w:rsid w:val="00EB423A"/>
    <w:rsid w:val="00EB4BE8"/>
    <w:rsid w:val="00EC5889"/>
    <w:rsid w:val="00EC742A"/>
    <w:rsid w:val="00EC7ECD"/>
    <w:rsid w:val="00ED0381"/>
    <w:rsid w:val="00ED1489"/>
    <w:rsid w:val="00EF2F96"/>
    <w:rsid w:val="00F00D28"/>
    <w:rsid w:val="00F04A32"/>
    <w:rsid w:val="00F05991"/>
    <w:rsid w:val="00F13FF1"/>
    <w:rsid w:val="00F15505"/>
    <w:rsid w:val="00F20DAA"/>
    <w:rsid w:val="00F23FF2"/>
    <w:rsid w:val="00F3559F"/>
    <w:rsid w:val="00F42138"/>
    <w:rsid w:val="00F45752"/>
    <w:rsid w:val="00F46ECF"/>
    <w:rsid w:val="00F541D8"/>
    <w:rsid w:val="00F56678"/>
    <w:rsid w:val="00F56B89"/>
    <w:rsid w:val="00F570BA"/>
    <w:rsid w:val="00F57717"/>
    <w:rsid w:val="00F5779F"/>
    <w:rsid w:val="00F57B2B"/>
    <w:rsid w:val="00F60957"/>
    <w:rsid w:val="00F67B6D"/>
    <w:rsid w:val="00F75AA6"/>
    <w:rsid w:val="00F863E0"/>
    <w:rsid w:val="00F944CA"/>
    <w:rsid w:val="00FB512E"/>
    <w:rsid w:val="00FC0599"/>
    <w:rsid w:val="00FC0BF8"/>
    <w:rsid w:val="00FC29E1"/>
    <w:rsid w:val="00FE5632"/>
    <w:rsid w:val="00FE7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8BFB36"/>
  <w15:docId w15:val="{0228557B-C437-4774-B51E-0F4CBCF38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_trad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0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70255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1F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1F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4E1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E1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54E1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E5C7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E2260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2260"/>
  </w:style>
  <w:style w:type="paragraph" w:styleId="Footer">
    <w:name w:val="footer"/>
    <w:basedOn w:val="Normal"/>
    <w:link w:val="FooterChar"/>
    <w:uiPriority w:val="99"/>
    <w:unhideWhenUsed/>
    <w:rsid w:val="002E2260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2260"/>
  </w:style>
  <w:style w:type="paragraph" w:styleId="Revision">
    <w:name w:val="Revision"/>
    <w:hidden/>
    <w:uiPriority w:val="99"/>
    <w:semiHidden/>
    <w:rsid w:val="00C433C7"/>
  </w:style>
  <w:style w:type="table" w:styleId="TableGrid">
    <w:name w:val="Table Grid"/>
    <w:basedOn w:val="TableNormal"/>
    <w:uiPriority w:val="59"/>
    <w:rsid w:val="00EC742A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B554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140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8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F17CC68871C424BB5DEA184624A5DE1" ma:contentTypeVersion="4" ma:contentTypeDescription="Crear nuevo documento." ma:contentTypeScope="" ma:versionID="ffc120733847eea8d99b9129a27a588c">
  <xsd:schema xmlns:xsd="http://www.w3.org/2001/XMLSchema" xmlns:xs="http://www.w3.org/2001/XMLSchema" xmlns:p="http://schemas.microsoft.com/office/2006/metadata/properties" xmlns:ns2="8ed45901-af0e-4409-a131-f508a1389579" targetNamespace="http://schemas.microsoft.com/office/2006/metadata/properties" ma:root="true" ma:fieldsID="9780d7197b6fa2a73a1234154d2b15e9" ns2:_="">
    <xsd:import namespace="8ed45901-af0e-4409-a131-f508a138957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d45901-af0e-4409-a131-f508a13895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17E2107-F592-4E06-A155-224CA60360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d45901-af0e-4409-a131-f508a13895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8901235-7F03-44F5-A4B0-0049A8979D8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DFD1B61-36A9-4ADF-BE56-2E986768DD4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357D77F-C6C4-41EA-BE17-08CAA7DD985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2</TotalTime>
  <Pages>2</Pages>
  <Words>773</Words>
  <Characters>4410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Julia Peláez Cordeiro</dc:creator>
  <cp:keywords/>
  <dc:description/>
  <cp:lastModifiedBy>Lorn Fraser</cp:lastModifiedBy>
  <cp:revision>78</cp:revision>
  <dcterms:created xsi:type="dcterms:W3CDTF">2021-04-15T11:03:00Z</dcterms:created>
  <dcterms:modified xsi:type="dcterms:W3CDTF">2025-11-24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250</vt:lpwstr>
  </property>
  <property fmtid="{D5CDD505-2E9C-101B-9397-08002B2CF9AE}" pid="3" name="grammarly_documentContext">
    <vt:lpwstr>{"goals":[],"domain":"general","emotions":[],"dialect":"british"}</vt:lpwstr>
  </property>
  <property fmtid="{D5CDD505-2E9C-101B-9397-08002B2CF9AE}" pid="4" name="ContentTypeId">
    <vt:lpwstr>0x0101003F17CC68871C424BB5DEA184624A5DE1</vt:lpwstr>
  </property>
  <property fmtid="{D5CDD505-2E9C-101B-9397-08002B2CF9AE}" pid="5" name="Mendeley Document_1">
    <vt:lpwstr>True</vt:lpwstr>
  </property>
  <property fmtid="{D5CDD505-2E9C-101B-9397-08002B2CF9AE}" pid="6" name="Mendeley Recent Style Id 0_1">
    <vt:lpwstr>http://www.zotero.org/styles/apa</vt:lpwstr>
  </property>
  <property fmtid="{D5CDD505-2E9C-101B-9397-08002B2CF9AE}" pid="7" name="Mendeley Recent Style Name 0_1">
    <vt:lpwstr>American Psychological Association 6th edition</vt:lpwstr>
  </property>
  <property fmtid="{D5CDD505-2E9C-101B-9397-08002B2CF9AE}" pid="8" name="Mendeley Recent Style Id 1_1">
    <vt:lpwstr>http://www.zotero.org/styles/american-sociological-association</vt:lpwstr>
  </property>
  <property fmtid="{D5CDD505-2E9C-101B-9397-08002B2CF9AE}" pid="9" name="Mendeley Recent Style Name 1_1">
    <vt:lpwstr>American Sociological Association</vt:lpwstr>
  </property>
  <property fmtid="{D5CDD505-2E9C-101B-9397-08002B2CF9AE}" pid="10" name="Mendeley Recent Style Id 2_1">
    <vt:lpwstr>http://www.zotero.org/styles/chicago-author-date</vt:lpwstr>
  </property>
  <property fmtid="{D5CDD505-2E9C-101B-9397-08002B2CF9AE}" pid="11" name="Mendeley Recent Style Name 2_1">
    <vt:lpwstr>Chicago Manual of Style 17th edition (author-date)</vt:lpwstr>
  </property>
  <property fmtid="{D5CDD505-2E9C-101B-9397-08002B2CF9AE}" pid="12" name="Mendeley Recent Style Id 3_1">
    <vt:lpwstr>http://www.zotero.org/styles/harvard-cite-them-right</vt:lpwstr>
  </property>
  <property fmtid="{D5CDD505-2E9C-101B-9397-08002B2CF9AE}" pid="13" name="Mendeley Recent Style Name 3_1">
    <vt:lpwstr>Cite Them Right 10th edition - Harvard</vt:lpwstr>
  </property>
  <property fmtid="{D5CDD505-2E9C-101B-9397-08002B2CF9AE}" pid="14" name="Mendeley Recent Style Id 4_1">
    <vt:lpwstr>http://www.zotero.org/styles/frontiers-in-psychology</vt:lpwstr>
  </property>
  <property fmtid="{D5CDD505-2E9C-101B-9397-08002B2CF9AE}" pid="15" name="Mendeley Recent Style Name 4_1">
    <vt:lpwstr>Frontiers in Psychology</vt:lpwstr>
  </property>
  <property fmtid="{D5CDD505-2E9C-101B-9397-08002B2CF9AE}" pid="16" name="Mendeley Recent Style Id 5_1">
    <vt:lpwstr>http://www.zotero.org/styles/ieee</vt:lpwstr>
  </property>
  <property fmtid="{D5CDD505-2E9C-101B-9397-08002B2CF9AE}" pid="17" name="Mendeley Recent Style Name 5_1">
    <vt:lpwstr>IEEE</vt:lpwstr>
  </property>
  <property fmtid="{D5CDD505-2E9C-101B-9397-08002B2CF9AE}" pid="18" name="Mendeley Recent Style Id 6_1">
    <vt:lpwstr>http://www.zotero.org/styles/modern-humanities-research-association</vt:lpwstr>
  </property>
  <property fmtid="{D5CDD505-2E9C-101B-9397-08002B2CF9AE}" pid="19" name="Mendeley Recent Style Name 6_1">
    <vt:lpwstr>Modern Humanities Research Association 3rd edition (note with bibliography)</vt:lpwstr>
  </property>
  <property fmtid="{D5CDD505-2E9C-101B-9397-08002B2CF9AE}" pid="20" name="Mendeley Recent Style Id 7_1">
    <vt:lpwstr>http://www.zotero.org/styles/modern-language-association</vt:lpwstr>
  </property>
  <property fmtid="{D5CDD505-2E9C-101B-9397-08002B2CF9AE}" pid="21" name="Mendeley Recent Style Name 7_1">
    <vt:lpwstr>Modern Language Association 8th edition</vt:lpwstr>
  </property>
  <property fmtid="{D5CDD505-2E9C-101B-9397-08002B2CF9AE}" pid="22" name="Mendeley Recent Style Id 8_1">
    <vt:lpwstr>http://www.zotero.org/styles/nature</vt:lpwstr>
  </property>
  <property fmtid="{D5CDD505-2E9C-101B-9397-08002B2CF9AE}" pid="23" name="Mendeley Recent Style Name 8_1">
    <vt:lpwstr>Nature</vt:lpwstr>
  </property>
  <property fmtid="{D5CDD505-2E9C-101B-9397-08002B2CF9AE}" pid="24" name="Mendeley Recent Style Id 9_1">
    <vt:lpwstr>http://www.zotero.org/styles/vancouver</vt:lpwstr>
  </property>
  <property fmtid="{D5CDD505-2E9C-101B-9397-08002B2CF9AE}" pid="25" name="Mendeley Recent Style Name 9_1">
    <vt:lpwstr>Vancouver</vt:lpwstr>
  </property>
  <property fmtid="{D5CDD505-2E9C-101B-9397-08002B2CF9AE}" pid="26" name="Mendeley Unique User Id_1">
    <vt:lpwstr>ee682428-a266-3ff3-92ba-b092a5c3b901</vt:lpwstr>
  </property>
  <property fmtid="{D5CDD505-2E9C-101B-9397-08002B2CF9AE}" pid="27" name="Mendeley Citation Style_1">
    <vt:lpwstr>http://www.zotero.org/styles/frontiers-in-psychology</vt:lpwstr>
  </property>
</Properties>
</file>